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0717E" w14:textId="35D5761B" w:rsidR="004A55CC" w:rsidRPr="008913C7" w:rsidRDefault="008C41C7">
      <w:pP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8913C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Supplement 1: </w:t>
      </w:r>
      <w:r w:rsidR="00761C5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Profile of s</w:t>
      </w:r>
      <w:r w:rsidRPr="008913C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urvey non</w:t>
      </w:r>
      <w:r w:rsidR="00761C55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-</w:t>
      </w:r>
      <w:r w:rsidRPr="008913C7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sponders</w:t>
      </w:r>
    </w:p>
    <w:p w14:paraId="04EDC326" w14:textId="0ABD439D" w:rsidR="00830E34" w:rsidRPr="008913C7" w:rsidRDefault="00830E34" w:rsidP="00830E3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="008913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</w:rPr>
        <w:t>1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Demographics of analysis cohort, full cohort</w:t>
      </w:r>
      <w:r w:rsid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,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nd non-responders at each survey timing</w:t>
      </w:r>
      <w:r w:rsidR="0027166F"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(Kes</w:t>
      </w:r>
      <w:r w:rsid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27166F"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ler-10 and Short Warwick Edinburgh Mental Well-being Scale questions</w:t>
      </w:r>
      <w:r w:rsidR="008913C7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)</w:t>
      </w:r>
    </w:p>
    <w:tbl>
      <w:tblPr>
        <w:tblStyle w:val="TableGrid"/>
        <w:tblpPr w:leftFromText="180" w:rightFromText="180" w:vertAnchor="page" w:horzAnchor="margin" w:tblpY="2791"/>
        <w:tblW w:w="118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3"/>
        <w:gridCol w:w="1848"/>
        <w:gridCol w:w="1850"/>
        <w:gridCol w:w="1645"/>
        <w:gridCol w:w="1642"/>
        <w:gridCol w:w="1642"/>
      </w:tblGrid>
      <w:tr w:rsidR="00830E34" w:rsidRPr="00830E34" w14:paraId="537CD65B" w14:textId="77777777" w:rsidTr="0027166F">
        <w:trPr>
          <w:trHeight w:val="280"/>
        </w:trPr>
        <w:tc>
          <w:tcPr>
            <w:tcW w:w="32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E3F462" w14:textId="4C1C3271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>Characteristic</w:t>
            </w:r>
            <w:r w:rsidR="008913C7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638A53" w14:textId="073F8389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>Analysis cohort n=313</w:t>
            </w:r>
          </w:p>
          <w:p w14:paraId="16235B3A" w14:textId="6DCAF493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</w:rPr>
              <w:t>30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Apr-</w:t>
            </w:r>
            <w:r w:rsidRPr="00830E34">
              <w:rPr>
                <w:rFonts w:ascii="Times New Roman" w:hAnsi="Times New Roman" w:cs="Times New Roman"/>
              </w:rPr>
              <w:br/>
              <w:t>14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May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3B051D" w14:textId="7238E0EE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>Full cohort n=591</w:t>
            </w:r>
          </w:p>
          <w:p w14:paraId="7E632288" w14:textId="6374A4C7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</w:rPr>
              <w:t>30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Apr-</w:t>
            </w:r>
            <w:r w:rsidRPr="00830E34">
              <w:rPr>
                <w:rFonts w:ascii="Times New Roman" w:hAnsi="Times New Roman" w:cs="Times New Roman"/>
              </w:rPr>
              <w:br/>
              <w:t>14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May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75BD28" w14:textId="688953A4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 xml:space="preserve">n=71 non-responders on </w:t>
            </w:r>
          </w:p>
          <w:p w14:paraId="3C30A67B" w14:textId="6DEA85C4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9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May-</w:t>
            </w:r>
            <w:r w:rsidRPr="00830E34">
              <w:rPr>
                <w:rFonts w:ascii="Times New Roman" w:hAnsi="Times New Roman" w:cs="Times New Roman"/>
              </w:rPr>
              <w:br/>
              <w:t>11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Jun</w:t>
            </w:r>
            <w:r w:rsidRPr="00830E34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6F85E4" w14:textId="16311534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 xml:space="preserve">n=59 non-responders on </w:t>
            </w:r>
            <w:r w:rsidRPr="00830E34">
              <w:rPr>
                <w:rFonts w:ascii="Times New Roman" w:hAnsi="Times New Roman" w:cs="Times New Roman"/>
                <w:b/>
              </w:rPr>
              <w:br/>
            </w:r>
            <w:r w:rsidRPr="00830E34">
              <w:rPr>
                <w:rFonts w:ascii="Times New Roman" w:hAnsi="Times New Roman" w:cs="Times New Roman"/>
              </w:rPr>
              <w:t>22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830E34">
              <w:rPr>
                <w:rFonts w:ascii="Times New Roman" w:hAnsi="Times New Roman" w:cs="Times New Roman"/>
              </w:rPr>
              <w:t xml:space="preserve"> Jul- </w:t>
            </w:r>
            <w:r w:rsidRPr="00830E34">
              <w:rPr>
                <w:rFonts w:ascii="Times New Roman" w:hAnsi="Times New Roman" w:cs="Times New Roman"/>
              </w:rPr>
              <w:br/>
              <w:t>18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Aug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F7996B" w14:textId="77777777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 xml:space="preserve">n=256 non-responders on </w:t>
            </w:r>
          </w:p>
          <w:p w14:paraId="1E704110" w14:textId="6BC55E75" w:rsidR="00830E34" w:rsidRPr="00830E34" w:rsidRDefault="00830E34" w:rsidP="0027166F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</w:rPr>
              <w:t>27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June-11</w:t>
            </w:r>
            <w:r w:rsidRPr="00830E34">
              <w:rPr>
                <w:rFonts w:ascii="Times New Roman" w:hAnsi="Times New Roman" w:cs="Times New Roman"/>
                <w:vertAlign w:val="superscript"/>
              </w:rPr>
              <w:t>th</w:t>
            </w:r>
            <w:r w:rsidRPr="00830E34">
              <w:rPr>
                <w:rFonts w:ascii="Times New Roman" w:hAnsi="Times New Roman" w:cs="Times New Roman"/>
              </w:rPr>
              <w:t xml:space="preserve"> July</w:t>
            </w:r>
          </w:p>
        </w:tc>
      </w:tr>
      <w:tr w:rsidR="00830E34" w:rsidRPr="00830E34" w14:paraId="02B84D58" w14:textId="77777777" w:rsidTr="0027166F">
        <w:trPr>
          <w:trHeight w:val="243"/>
        </w:trPr>
        <w:tc>
          <w:tcPr>
            <w:tcW w:w="3223" w:type="dxa"/>
            <w:tcBorders>
              <w:top w:val="single" w:sz="4" w:space="0" w:color="auto"/>
            </w:tcBorders>
          </w:tcPr>
          <w:p w14:paraId="77384F3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Mean age, years (SD)</w:t>
            </w: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4643582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1.72 (14.59)</w:t>
            </w: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69A7D8E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9.48 (14.82)</w:t>
            </w:r>
          </w:p>
        </w:tc>
        <w:tc>
          <w:tcPr>
            <w:tcW w:w="1645" w:type="dxa"/>
            <w:tcBorders>
              <w:top w:val="single" w:sz="4" w:space="0" w:color="auto"/>
            </w:tcBorders>
          </w:tcPr>
          <w:p w14:paraId="6739555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6.15 (12.86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1D8C87C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3.42 (13.13)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3341E9E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7.16 (15.00)</w:t>
            </w:r>
          </w:p>
        </w:tc>
      </w:tr>
      <w:tr w:rsidR="00830E34" w:rsidRPr="00830E34" w14:paraId="1DB2B108" w14:textId="77777777" w:rsidTr="0027166F">
        <w:trPr>
          <w:trHeight w:val="243"/>
        </w:trPr>
        <w:tc>
          <w:tcPr>
            <w:tcW w:w="3223" w:type="dxa"/>
          </w:tcPr>
          <w:p w14:paraId="737BE27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848" w:type="dxa"/>
          </w:tcPr>
          <w:p w14:paraId="72AAC8B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57 (50)</w:t>
            </w:r>
          </w:p>
        </w:tc>
        <w:tc>
          <w:tcPr>
            <w:tcW w:w="1850" w:type="dxa"/>
          </w:tcPr>
          <w:p w14:paraId="7116024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25 (38)</w:t>
            </w:r>
          </w:p>
        </w:tc>
        <w:tc>
          <w:tcPr>
            <w:tcW w:w="1645" w:type="dxa"/>
          </w:tcPr>
          <w:p w14:paraId="7462B97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4 (48)</w:t>
            </w:r>
          </w:p>
        </w:tc>
        <w:tc>
          <w:tcPr>
            <w:tcW w:w="1642" w:type="dxa"/>
          </w:tcPr>
          <w:p w14:paraId="0A72936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8 (47)</w:t>
            </w:r>
          </w:p>
        </w:tc>
        <w:tc>
          <w:tcPr>
            <w:tcW w:w="1642" w:type="dxa"/>
          </w:tcPr>
          <w:p w14:paraId="688DA9A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12 (44)</w:t>
            </w:r>
          </w:p>
        </w:tc>
      </w:tr>
      <w:tr w:rsidR="00830E34" w:rsidRPr="00830E34" w14:paraId="62A74791" w14:textId="77777777" w:rsidTr="0027166F">
        <w:trPr>
          <w:trHeight w:val="229"/>
        </w:trPr>
        <w:tc>
          <w:tcPr>
            <w:tcW w:w="3223" w:type="dxa"/>
          </w:tcPr>
          <w:p w14:paraId="6B3E445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thnicity, n (%)</w:t>
            </w:r>
          </w:p>
          <w:p w14:paraId="4ECFAB0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Chinese</w:t>
            </w:r>
          </w:p>
          <w:p w14:paraId="0FE1BA1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Malay</w:t>
            </w:r>
          </w:p>
          <w:p w14:paraId="61AD9A5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Indian</w:t>
            </w:r>
          </w:p>
          <w:p w14:paraId="5C06D11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848" w:type="dxa"/>
          </w:tcPr>
          <w:p w14:paraId="0C908F97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0E14FB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80 (90)</w:t>
            </w:r>
          </w:p>
          <w:p w14:paraId="7EBC4B1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7 (5)</w:t>
            </w:r>
          </w:p>
          <w:p w14:paraId="1898A35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2 (4)</w:t>
            </w:r>
          </w:p>
          <w:p w14:paraId="32C01F0C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  <w:r w:rsidRPr="00830E34">
              <w:rPr>
                <w:rFonts w:ascii="Times New Roman" w:hAnsi="Times New Roman" w:cs="Times New Roman"/>
              </w:rPr>
              <w:t>4 (1)</w:t>
            </w:r>
          </w:p>
        </w:tc>
        <w:tc>
          <w:tcPr>
            <w:tcW w:w="1850" w:type="dxa"/>
          </w:tcPr>
          <w:p w14:paraId="271DD695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3EBDD95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93 (83)</w:t>
            </w:r>
          </w:p>
          <w:p w14:paraId="14469AF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9 (7)</w:t>
            </w:r>
          </w:p>
          <w:p w14:paraId="73B3EBD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5 (8)</w:t>
            </w:r>
          </w:p>
          <w:p w14:paraId="586A94F4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  <w:r w:rsidRPr="00830E34">
              <w:rPr>
                <w:rFonts w:ascii="Times New Roman" w:hAnsi="Times New Roman" w:cs="Times New Roman"/>
              </w:rPr>
              <w:t>14 (2)</w:t>
            </w:r>
          </w:p>
        </w:tc>
        <w:tc>
          <w:tcPr>
            <w:tcW w:w="1645" w:type="dxa"/>
          </w:tcPr>
          <w:p w14:paraId="0BE1415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5B9555C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6 (65)</w:t>
            </w:r>
          </w:p>
          <w:p w14:paraId="0B0816E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1 (16)</w:t>
            </w:r>
          </w:p>
          <w:p w14:paraId="50632F1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3 (18)</w:t>
            </w:r>
          </w:p>
          <w:p w14:paraId="0812BF1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 (1)</w:t>
            </w:r>
          </w:p>
        </w:tc>
        <w:tc>
          <w:tcPr>
            <w:tcW w:w="1642" w:type="dxa"/>
          </w:tcPr>
          <w:p w14:paraId="523A2D4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1CE8A92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0 (68)</w:t>
            </w:r>
          </w:p>
          <w:p w14:paraId="24AF2B1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 (13)</w:t>
            </w:r>
          </w:p>
          <w:p w14:paraId="6F15FCD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0 (17)</w:t>
            </w:r>
          </w:p>
          <w:p w14:paraId="3991568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642" w:type="dxa"/>
          </w:tcPr>
          <w:p w14:paraId="17B1B9F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1838C7D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7 (77)</w:t>
            </w:r>
          </w:p>
          <w:p w14:paraId="5556A3D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0 (8)</w:t>
            </w:r>
          </w:p>
          <w:p w14:paraId="77D9810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9 (11)</w:t>
            </w:r>
          </w:p>
          <w:p w14:paraId="6E3782F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0 (4)</w:t>
            </w:r>
          </w:p>
        </w:tc>
      </w:tr>
      <w:tr w:rsidR="00830E34" w:rsidRPr="00830E34" w14:paraId="328EDE7F" w14:textId="77777777" w:rsidTr="0027166F">
        <w:trPr>
          <w:trHeight w:val="229"/>
        </w:trPr>
        <w:tc>
          <w:tcPr>
            <w:tcW w:w="3223" w:type="dxa"/>
          </w:tcPr>
          <w:p w14:paraId="467174C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ducation, n (%)</w:t>
            </w:r>
          </w:p>
          <w:p w14:paraId="099A77E6" w14:textId="0C88E5DC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Primary o</w:t>
            </w:r>
            <w:r w:rsidR="004C1B9C">
              <w:rPr>
                <w:rFonts w:ascii="Times New Roman" w:hAnsi="Times New Roman" w:cs="Times New Roman"/>
              </w:rPr>
              <w:t>r</w:t>
            </w:r>
            <w:r w:rsidRPr="00830E34">
              <w:rPr>
                <w:rFonts w:ascii="Times New Roman" w:hAnsi="Times New Roman" w:cs="Times New Roman"/>
              </w:rPr>
              <w:t xml:space="preserve"> below</w:t>
            </w:r>
          </w:p>
          <w:p w14:paraId="05F6787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O-level/N-level</w:t>
            </w:r>
          </w:p>
          <w:p w14:paraId="5B7832C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Diploma/A-level</w:t>
            </w:r>
          </w:p>
          <w:p w14:paraId="2D40524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Higher degree</w:t>
            </w:r>
          </w:p>
        </w:tc>
        <w:tc>
          <w:tcPr>
            <w:tcW w:w="1848" w:type="dxa"/>
          </w:tcPr>
          <w:p w14:paraId="17A08BA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0519C80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 (2)</w:t>
            </w:r>
          </w:p>
          <w:p w14:paraId="491A956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8 (12)</w:t>
            </w:r>
          </w:p>
          <w:p w14:paraId="1BE2250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6 (31)</w:t>
            </w:r>
          </w:p>
          <w:p w14:paraId="4DB32F2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71 (55)</w:t>
            </w:r>
          </w:p>
        </w:tc>
        <w:tc>
          <w:tcPr>
            <w:tcW w:w="1850" w:type="dxa"/>
          </w:tcPr>
          <w:p w14:paraId="48B91DD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00BBDAB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1)</w:t>
            </w:r>
          </w:p>
          <w:p w14:paraId="41C35FA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3 (15)</w:t>
            </w:r>
          </w:p>
          <w:p w14:paraId="7F38443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5 (33)</w:t>
            </w:r>
          </w:p>
          <w:p w14:paraId="2C9E7F3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01 (51)</w:t>
            </w:r>
          </w:p>
        </w:tc>
        <w:tc>
          <w:tcPr>
            <w:tcW w:w="1645" w:type="dxa"/>
          </w:tcPr>
          <w:p w14:paraId="5782936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475EBCE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3)</w:t>
            </w:r>
          </w:p>
          <w:p w14:paraId="1880B60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3 (18)</w:t>
            </w:r>
          </w:p>
          <w:p w14:paraId="1CD38CB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8 (25)</w:t>
            </w:r>
          </w:p>
          <w:p w14:paraId="7ACA63C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8 (54)</w:t>
            </w:r>
          </w:p>
        </w:tc>
        <w:tc>
          <w:tcPr>
            <w:tcW w:w="1642" w:type="dxa"/>
          </w:tcPr>
          <w:p w14:paraId="4163C46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2B738DB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3)</w:t>
            </w:r>
          </w:p>
          <w:p w14:paraId="0B0FC86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0 (17)</w:t>
            </w:r>
          </w:p>
          <w:p w14:paraId="77889A2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6 (44)</w:t>
            </w:r>
          </w:p>
          <w:p w14:paraId="4E8E5F2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1 (36)</w:t>
            </w:r>
          </w:p>
        </w:tc>
        <w:tc>
          <w:tcPr>
            <w:tcW w:w="1642" w:type="dxa"/>
          </w:tcPr>
          <w:p w14:paraId="46E5094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5BA0AAE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1)</w:t>
            </w:r>
          </w:p>
          <w:p w14:paraId="3DCA154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47 (18)</w:t>
            </w:r>
          </w:p>
          <w:p w14:paraId="0C9FDE3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2 (36)</w:t>
            </w:r>
          </w:p>
          <w:p w14:paraId="6C1D13D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15 (45)</w:t>
            </w:r>
          </w:p>
        </w:tc>
      </w:tr>
      <w:tr w:rsidR="00830E34" w:rsidRPr="00830E34" w14:paraId="1E34B15A" w14:textId="77777777" w:rsidTr="0027166F">
        <w:trPr>
          <w:trHeight w:val="229"/>
        </w:trPr>
        <w:tc>
          <w:tcPr>
            <w:tcW w:w="3223" w:type="dxa"/>
          </w:tcPr>
          <w:p w14:paraId="2DFA7B6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Household income S$, n (%)</w:t>
            </w:r>
          </w:p>
          <w:p w14:paraId="7D5C693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&lt;1,000</w:t>
            </w:r>
          </w:p>
          <w:p w14:paraId="5D3D648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1,000-4,999</w:t>
            </w:r>
          </w:p>
          <w:p w14:paraId="1746917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5,000-8,999</w:t>
            </w:r>
          </w:p>
          <w:p w14:paraId="094871A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9,000-19,999</w:t>
            </w:r>
          </w:p>
          <w:p w14:paraId="3B3DF10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≥20,000</w:t>
            </w:r>
          </w:p>
        </w:tc>
        <w:tc>
          <w:tcPr>
            <w:tcW w:w="1848" w:type="dxa"/>
          </w:tcPr>
          <w:p w14:paraId="5255A5EA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3ACAD73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 (6)</w:t>
            </w:r>
          </w:p>
          <w:p w14:paraId="12AEAD8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3 (27)</w:t>
            </w:r>
          </w:p>
          <w:p w14:paraId="5243BA0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2 (29)</w:t>
            </w:r>
          </w:p>
          <w:p w14:paraId="0B44A24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9 (32)</w:t>
            </w:r>
          </w:p>
          <w:p w14:paraId="6311F0FA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  <w:r w:rsidRPr="00830E34">
              <w:rPr>
                <w:rFonts w:ascii="Times New Roman" w:hAnsi="Times New Roman" w:cs="Times New Roman"/>
              </w:rPr>
              <w:t>20 (6)</w:t>
            </w:r>
          </w:p>
        </w:tc>
        <w:tc>
          <w:tcPr>
            <w:tcW w:w="1850" w:type="dxa"/>
          </w:tcPr>
          <w:p w14:paraId="3498F30B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6AB0CA4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5 (6)</w:t>
            </w:r>
          </w:p>
          <w:p w14:paraId="1B4D0B7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60 (27)</w:t>
            </w:r>
          </w:p>
          <w:p w14:paraId="75BDAFD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74 (29)</w:t>
            </w:r>
          </w:p>
          <w:p w14:paraId="0910B71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4 (33)</w:t>
            </w:r>
          </w:p>
          <w:p w14:paraId="614D7088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  <w:r w:rsidRPr="00830E34">
              <w:rPr>
                <w:rFonts w:ascii="Times New Roman" w:hAnsi="Times New Roman" w:cs="Times New Roman"/>
              </w:rPr>
              <w:t>28 (5)</w:t>
            </w:r>
          </w:p>
        </w:tc>
        <w:tc>
          <w:tcPr>
            <w:tcW w:w="1645" w:type="dxa"/>
          </w:tcPr>
          <w:p w14:paraId="72E2F68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0819AE0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3)</w:t>
            </w:r>
          </w:p>
          <w:p w14:paraId="5C3639E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 (27)</w:t>
            </w:r>
          </w:p>
          <w:p w14:paraId="27583A5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1 (29)</w:t>
            </w:r>
          </w:p>
          <w:p w14:paraId="7EC228B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6 (37)</w:t>
            </w:r>
          </w:p>
          <w:p w14:paraId="79A1C96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642" w:type="dxa"/>
          </w:tcPr>
          <w:p w14:paraId="4EB8603D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1250ECB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 (3)</w:t>
            </w:r>
          </w:p>
          <w:p w14:paraId="4594DE5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0 (34)</w:t>
            </w:r>
          </w:p>
          <w:p w14:paraId="7B21ED7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7 (29)</w:t>
            </w:r>
          </w:p>
          <w:p w14:paraId="5F9EF95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 (32)</w:t>
            </w:r>
          </w:p>
          <w:p w14:paraId="70D0710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642" w:type="dxa"/>
          </w:tcPr>
          <w:p w14:paraId="078CB4A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3BFBD4A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5 (6)</w:t>
            </w:r>
          </w:p>
          <w:p w14:paraId="471A881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75 (29)</w:t>
            </w:r>
          </w:p>
          <w:p w14:paraId="5FE32694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72 (28)</w:t>
            </w:r>
          </w:p>
          <w:p w14:paraId="284BE84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7 (33)</w:t>
            </w:r>
          </w:p>
          <w:p w14:paraId="031A2CC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7 (3)</w:t>
            </w:r>
          </w:p>
        </w:tc>
      </w:tr>
      <w:tr w:rsidR="00830E34" w:rsidRPr="00830E34" w14:paraId="284D30AF" w14:textId="77777777" w:rsidTr="0027166F">
        <w:trPr>
          <w:trHeight w:val="229"/>
        </w:trPr>
        <w:tc>
          <w:tcPr>
            <w:tcW w:w="3223" w:type="dxa"/>
          </w:tcPr>
          <w:p w14:paraId="6684821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mployment status, n (%)</w:t>
            </w:r>
          </w:p>
          <w:p w14:paraId="0480A12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Employed</w:t>
            </w:r>
          </w:p>
          <w:p w14:paraId="55B21580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Schooling</w:t>
            </w:r>
          </w:p>
          <w:p w14:paraId="2BEFB747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Self-employed</w:t>
            </w:r>
          </w:p>
          <w:p w14:paraId="2656E83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Not employed nor schooling</w:t>
            </w:r>
          </w:p>
        </w:tc>
        <w:tc>
          <w:tcPr>
            <w:tcW w:w="1848" w:type="dxa"/>
          </w:tcPr>
          <w:p w14:paraId="6F17ACD8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7A4EC803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8 (63)</w:t>
            </w:r>
          </w:p>
          <w:p w14:paraId="3B5C0A8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6 (8)</w:t>
            </w:r>
          </w:p>
          <w:p w14:paraId="550BFAF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3 (11)</w:t>
            </w:r>
          </w:p>
          <w:p w14:paraId="47A7921F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  <w:r w:rsidRPr="00830E34">
              <w:rPr>
                <w:rFonts w:ascii="Times New Roman" w:hAnsi="Times New Roman" w:cs="Times New Roman"/>
              </w:rPr>
              <w:t>56 (18)</w:t>
            </w:r>
          </w:p>
        </w:tc>
        <w:tc>
          <w:tcPr>
            <w:tcW w:w="1850" w:type="dxa"/>
          </w:tcPr>
          <w:p w14:paraId="4449CD3C" w14:textId="77777777" w:rsidR="00830E34" w:rsidRPr="00830E34" w:rsidRDefault="00830E34" w:rsidP="0027166F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5E5359D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54 (60)</w:t>
            </w:r>
          </w:p>
          <w:p w14:paraId="3EAADEF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3 (14)</w:t>
            </w:r>
          </w:p>
          <w:p w14:paraId="3C39146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66 (11)</w:t>
            </w:r>
          </w:p>
          <w:p w14:paraId="74D0AFB9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8 (15)</w:t>
            </w:r>
          </w:p>
        </w:tc>
        <w:tc>
          <w:tcPr>
            <w:tcW w:w="1645" w:type="dxa"/>
          </w:tcPr>
          <w:p w14:paraId="04F2332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5AA1758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50 (70)</w:t>
            </w:r>
          </w:p>
          <w:p w14:paraId="7F276AE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6 (9)</w:t>
            </w:r>
          </w:p>
          <w:p w14:paraId="263D011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8 (11)</w:t>
            </w:r>
          </w:p>
          <w:p w14:paraId="0D600C8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7 (10)</w:t>
            </w:r>
          </w:p>
        </w:tc>
        <w:tc>
          <w:tcPr>
            <w:tcW w:w="1642" w:type="dxa"/>
          </w:tcPr>
          <w:p w14:paraId="38CE495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5CE0CA2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5 (59)</w:t>
            </w:r>
          </w:p>
          <w:p w14:paraId="36B8067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2 (21)</w:t>
            </w:r>
          </w:p>
          <w:p w14:paraId="4CDC19CE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9 (15)</w:t>
            </w:r>
          </w:p>
          <w:p w14:paraId="32D6DE3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 (5)</w:t>
            </w:r>
          </w:p>
        </w:tc>
        <w:tc>
          <w:tcPr>
            <w:tcW w:w="1642" w:type="dxa"/>
          </w:tcPr>
          <w:p w14:paraId="78187AE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</w:p>
          <w:p w14:paraId="5E312C8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37 (54)</w:t>
            </w:r>
          </w:p>
          <w:p w14:paraId="1F86A4F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54 (21)</w:t>
            </w:r>
          </w:p>
          <w:p w14:paraId="0B72803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3 (13)</w:t>
            </w:r>
          </w:p>
          <w:p w14:paraId="42AE0045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2 (12)</w:t>
            </w:r>
          </w:p>
        </w:tc>
      </w:tr>
      <w:tr w:rsidR="00830E34" w:rsidRPr="00830E34" w14:paraId="376B94F0" w14:textId="77777777" w:rsidTr="0027166F">
        <w:trPr>
          <w:trHeight w:val="229"/>
        </w:trPr>
        <w:tc>
          <w:tcPr>
            <w:tcW w:w="3223" w:type="dxa"/>
          </w:tcPr>
          <w:p w14:paraId="3451665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Living alone, n (%)</w:t>
            </w:r>
          </w:p>
        </w:tc>
        <w:tc>
          <w:tcPr>
            <w:tcW w:w="1848" w:type="dxa"/>
          </w:tcPr>
          <w:p w14:paraId="31CFFD5C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6 (5)</w:t>
            </w:r>
          </w:p>
        </w:tc>
        <w:tc>
          <w:tcPr>
            <w:tcW w:w="1850" w:type="dxa"/>
          </w:tcPr>
          <w:p w14:paraId="53240DFF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25 (4)</w:t>
            </w:r>
          </w:p>
        </w:tc>
        <w:tc>
          <w:tcPr>
            <w:tcW w:w="1645" w:type="dxa"/>
          </w:tcPr>
          <w:p w14:paraId="2939D31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3 (4)</w:t>
            </w:r>
          </w:p>
        </w:tc>
        <w:tc>
          <w:tcPr>
            <w:tcW w:w="1642" w:type="dxa"/>
          </w:tcPr>
          <w:p w14:paraId="2A630E71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 (2)</w:t>
            </w:r>
          </w:p>
        </w:tc>
        <w:tc>
          <w:tcPr>
            <w:tcW w:w="1642" w:type="dxa"/>
          </w:tcPr>
          <w:p w14:paraId="352DC1AB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7 (3)</w:t>
            </w:r>
          </w:p>
        </w:tc>
      </w:tr>
      <w:tr w:rsidR="00830E34" w:rsidRPr="00830E34" w14:paraId="43CE08AB" w14:textId="77777777" w:rsidTr="0027166F">
        <w:trPr>
          <w:trHeight w:val="229"/>
        </w:trPr>
        <w:tc>
          <w:tcPr>
            <w:tcW w:w="3223" w:type="dxa"/>
            <w:tcBorders>
              <w:bottom w:val="single" w:sz="4" w:space="0" w:color="auto"/>
            </w:tcBorders>
          </w:tcPr>
          <w:p w14:paraId="353D908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≥1 medical condition, n (%)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5DE86F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65 (21)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FB0D092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18 (20)</w:t>
            </w:r>
          </w:p>
        </w:tc>
        <w:tc>
          <w:tcPr>
            <w:tcW w:w="1645" w:type="dxa"/>
            <w:tcBorders>
              <w:bottom w:val="single" w:sz="4" w:space="0" w:color="auto"/>
            </w:tcBorders>
          </w:tcPr>
          <w:p w14:paraId="1D3E5046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4 (20)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7A9A6218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19 (32)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0FB23CAA" w14:textId="77777777" w:rsidR="00830E34" w:rsidRPr="00830E34" w:rsidRDefault="00830E34" w:rsidP="0027166F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50 (20)</w:t>
            </w:r>
          </w:p>
        </w:tc>
      </w:tr>
    </w:tbl>
    <w:p w14:paraId="467B06DA" w14:textId="77777777" w:rsidR="008C41C7" w:rsidRDefault="008C41C7">
      <w:pPr>
        <w:rPr>
          <w:b/>
          <w:bCs/>
          <w:lang w:val="en-US"/>
        </w:rPr>
      </w:pPr>
    </w:p>
    <w:p w14:paraId="25B2B7C5" w14:textId="77777777" w:rsidR="00830E34" w:rsidRDefault="00830E34">
      <w:pPr>
        <w:rPr>
          <w:b/>
          <w:bCs/>
          <w:lang w:val="en-US"/>
        </w:rPr>
      </w:pPr>
    </w:p>
    <w:p w14:paraId="551C0F91" w14:textId="77777777" w:rsidR="00830E34" w:rsidRDefault="00830E34">
      <w:pPr>
        <w:rPr>
          <w:b/>
          <w:bCs/>
          <w:lang w:val="en-US"/>
        </w:rPr>
      </w:pPr>
    </w:p>
    <w:p w14:paraId="55D12CF5" w14:textId="77777777" w:rsidR="00830E34" w:rsidRDefault="00830E34">
      <w:pPr>
        <w:rPr>
          <w:b/>
          <w:bCs/>
          <w:lang w:val="en-US"/>
        </w:rPr>
      </w:pPr>
    </w:p>
    <w:p w14:paraId="7C2BD648" w14:textId="77777777" w:rsidR="00830E34" w:rsidRDefault="00830E34">
      <w:pPr>
        <w:rPr>
          <w:b/>
          <w:bCs/>
          <w:lang w:val="en-US"/>
        </w:rPr>
      </w:pPr>
    </w:p>
    <w:p w14:paraId="7F2FAE3C" w14:textId="77777777" w:rsidR="00830E34" w:rsidRDefault="00830E34">
      <w:pPr>
        <w:rPr>
          <w:b/>
          <w:bCs/>
          <w:lang w:val="en-US"/>
        </w:rPr>
      </w:pPr>
    </w:p>
    <w:p w14:paraId="14A9F819" w14:textId="77777777" w:rsidR="00830E34" w:rsidRDefault="00830E34">
      <w:pPr>
        <w:rPr>
          <w:b/>
          <w:bCs/>
          <w:lang w:val="en-US"/>
        </w:rPr>
      </w:pPr>
    </w:p>
    <w:p w14:paraId="1D880DA7" w14:textId="77777777" w:rsidR="00830E34" w:rsidRDefault="00830E34">
      <w:pPr>
        <w:rPr>
          <w:b/>
          <w:bCs/>
          <w:lang w:val="en-US"/>
        </w:rPr>
      </w:pPr>
    </w:p>
    <w:p w14:paraId="65AE8589" w14:textId="77777777" w:rsidR="00830E34" w:rsidRDefault="00830E34">
      <w:pPr>
        <w:rPr>
          <w:b/>
          <w:bCs/>
          <w:lang w:val="en-US"/>
        </w:rPr>
      </w:pPr>
    </w:p>
    <w:p w14:paraId="54DBF117" w14:textId="77777777" w:rsidR="00830E34" w:rsidRDefault="00830E34">
      <w:pPr>
        <w:rPr>
          <w:b/>
          <w:bCs/>
          <w:lang w:val="en-US"/>
        </w:rPr>
      </w:pPr>
    </w:p>
    <w:p w14:paraId="2F99BA29" w14:textId="77777777" w:rsidR="00830E34" w:rsidRDefault="00830E34">
      <w:pPr>
        <w:rPr>
          <w:b/>
          <w:bCs/>
          <w:lang w:val="en-US"/>
        </w:rPr>
      </w:pPr>
    </w:p>
    <w:p w14:paraId="6421EC7D" w14:textId="77777777" w:rsidR="00830E34" w:rsidRDefault="00830E34">
      <w:pPr>
        <w:rPr>
          <w:b/>
          <w:bCs/>
          <w:lang w:val="en-US"/>
        </w:rPr>
      </w:pPr>
    </w:p>
    <w:p w14:paraId="657FFF6B" w14:textId="77777777" w:rsidR="00830E34" w:rsidRDefault="00830E34">
      <w:pPr>
        <w:rPr>
          <w:b/>
          <w:bCs/>
          <w:lang w:val="en-US"/>
        </w:rPr>
      </w:pPr>
    </w:p>
    <w:p w14:paraId="31A95522" w14:textId="77777777" w:rsidR="00830E34" w:rsidRDefault="00830E34">
      <w:pPr>
        <w:rPr>
          <w:b/>
          <w:bCs/>
          <w:lang w:val="en-US"/>
        </w:rPr>
      </w:pPr>
    </w:p>
    <w:p w14:paraId="054B66B8" w14:textId="77777777" w:rsidR="00830E34" w:rsidRDefault="00830E34">
      <w:pPr>
        <w:rPr>
          <w:b/>
          <w:bCs/>
          <w:lang w:val="en-US"/>
        </w:rPr>
      </w:pPr>
    </w:p>
    <w:p w14:paraId="624BC0AE" w14:textId="77777777" w:rsidR="00830E34" w:rsidRDefault="00830E34">
      <w:pPr>
        <w:rPr>
          <w:b/>
          <w:bCs/>
          <w:lang w:val="en-US"/>
        </w:rPr>
      </w:pPr>
    </w:p>
    <w:p w14:paraId="1C078176" w14:textId="77777777" w:rsidR="00830E34" w:rsidRDefault="00830E34">
      <w:pPr>
        <w:rPr>
          <w:b/>
          <w:bCs/>
          <w:lang w:val="en-US"/>
        </w:rPr>
      </w:pPr>
    </w:p>
    <w:p w14:paraId="1EA5B9EF" w14:textId="4AC94028" w:rsidR="008913C7" w:rsidRPr="008913C7" w:rsidRDefault="008913C7" w:rsidP="008913C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8913C7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Demographics of analysis cohort, full cohort, and non-responders at each survey timing (Connor-Davidson Resilience Scale-10 questions)</w:t>
      </w:r>
    </w:p>
    <w:tbl>
      <w:tblPr>
        <w:tblStyle w:val="TableGrid"/>
        <w:tblW w:w="11981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5"/>
        <w:gridCol w:w="2170"/>
        <w:gridCol w:w="2170"/>
        <w:gridCol w:w="1928"/>
        <w:gridCol w:w="1928"/>
      </w:tblGrid>
      <w:tr w:rsidR="0027166F" w:rsidRPr="007D1387" w14:paraId="723F47EB" w14:textId="77777777" w:rsidTr="008913C7">
        <w:trPr>
          <w:trHeight w:val="269"/>
        </w:trPr>
        <w:tc>
          <w:tcPr>
            <w:tcW w:w="3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2E17FE4" w14:textId="270CF5D4" w:rsidR="0027166F" w:rsidRPr="007D1387" w:rsidRDefault="0027166F" w:rsidP="00BA66B8">
            <w:pPr>
              <w:rPr>
                <w:rFonts w:ascii="Times New Roman" w:hAnsi="Times New Roman" w:cs="Times New Roman"/>
                <w:b/>
              </w:rPr>
            </w:pPr>
            <w:r w:rsidRPr="007D1387">
              <w:rPr>
                <w:rFonts w:ascii="Times New Roman" w:hAnsi="Times New Roman" w:cs="Times New Roman"/>
                <w:b/>
              </w:rPr>
              <w:t>Characteristic</w:t>
            </w:r>
            <w:r w:rsidR="008913C7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21219B" w14:textId="77777777" w:rsidR="0027166F" w:rsidRPr="00FB1F17" w:rsidRDefault="008913C7" w:rsidP="00BA66B8">
            <w:pPr>
              <w:rPr>
                <w:rFonts w:ascii="Times New Roman" w:hAnsi="Times New Roman" w:cs="Times New Roman"/>
                <w:b/>
              </w:rPr>
            </w:pPr>
            <w:r w:rsidRPr="00FB1F17">
              <w:rPr>
                <w:rFonts w:ascii="Times New Roman" w:hAnsi="Times New Roman" w:cs="Times New Roman"/>
                <w:b/>
              </w:rPr>
              <w:t>Analysis c</w:t>
            </w:r>
            <w:r w:rsidR="0027166F" w:rsidRPr="00FB1F17">
              <w:rPr>
                <w:rFonts w:ascii="Times New Roman" w:hAnsi="Times New Roman" w:cs="Times New Roman"/>
                <w:b/>
              </w:rPr>
              <w:t>ohort n=583</w:t>
            </w:r>
          </w:p>
          <w:p w14:paraId="6FF41336" w14:textId="3F43D187" w:rsidR="008913C7" w:rsidRPr="00FB1F17" w:rsidRDefault="008913C7" w:rsidP="008913C7">
            <w:pPr>
              <w:rPr>
                <w:rFonts w:ascii="Times New Roman" w:hAnsi="Times New Roman" w:cs="Times New Roman"/>
              </w:rPr>
            </w:pPr>
            <w:r w:rsidRPr="00FB1F17">
              <w:rPr>
                <w:rFonts w:ascii="Times New Roman" w:hAnsi="Times New Roman" w:cs="Times New Roman"/>
              </w:rPr>
              <w:t>11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Jun-</w:t>
            </w:r>
            <w:r w:rsidRPr="00FB1F17">
              <w:rPr>
                <w:rFonts w:ascii="Times New Roman" w:hAnsi="Times New Roman" w:cs="Times New Roman"/>
              </w:rPr>
              <w:br/>
              <w:t>2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B1F17">
              <w:rPr>
                <w:rFonts w:ascii="Times New Roman" w:hAnsi="Times New Roman" w:cs="Times New Roman"/>
              </w:rPr>
              <w:t xml:space="preserve"> Jul</w:t>
            </w:r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A05004E" w14:textId="77777777" w:rsidR="0027166F" w:rsidRPr="00FB1F17" w:rsidRDefault="008913C7" w:rsidP="00BA66B8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</w:rPr>
              <w:t xml:space="preserve">Full cohort </w:t>
            </w:r>
            <w:r w:rsidRPr="00FB1F17">
              <w:rPr>
                <w:rFonts w:ascii="Times New Roman" w:hAnsi="Times New Roman" w:cs="Times New Roman"/>
                <w:b/>
              </w:rPr>
              <w:br/>
            </w:r>
            <w:r w:rsidR="0027166F" w:rsidRPr="00FB1F17">
              <w:rPr>
                <w:rFonts w:ascii="Times New Roman" w:hAnsi="Times New Roman" w:cs="Times New Roman"/>
                <w:b/>
              </w:rPr>
              <w:t>n=</w:t>
            </w:r>
            <w:r w:rsidR="0027166F" w:rsidRPr="00FB1F17">
              <w:rPr>
                <w:rFonts w:ascii="Times New Roman" w:hAnsi="Times New Roman" w:cs="Times New Roman"/>
                <w:b/>
                <w:bCs/>
              </w:rPr>
              <w:t>916</w:t>
            </w:r>
          </w:p>
          <w:p w14:paraId="0191E01A" w14:textId="5A8DEE7C" w:rsidR="008913C7" w:rsidRPr="00FB1F17" w:rsidRDefault="008913C7" w:rsidP="008913C7">
            <w:pPr>
              <w:rPr>
                <w:rFonts w:ascii="Times New Roman" w:hAnsi="Times New Roman" w:cs="Times New Roman"/>
              </w:rPr>
            </w:pPr>
            <w:r w:rsidRPr="00FB1F17">
              <w:rPr>
                <w:rFonts w:ascii="Times New Roman" w:hAnsi="Times New Roman" w:cs="Times New Roman"/>
              </w:rPr>
              <w:t>11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Jun-</w:t>
            </w:r>
            <w:r w:rsidRPr="00FB1F17">
              <w:rPr>
                <w:rFonts w:ascii="Times New Roman" w:hAnsi="Times New Roman" w:cs="Times New Roman"/>
              </w:rPr>
              <w:br/>
              <w:t>2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nd</w:t>
            </w:r>
            <w:r w:rsidRPr="00FB1F17">
              <w:rPr>
                <w:rFonts w:ascii="Times New Roman" w:hAnsi="Times New Roman" w:cs="Times New Roman"/>
              </w:rPr>
              <w:t xml:space="preserve"> Jul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6C1513" w14:textId="21E5AC39" w:rsidR="0027166F" w:rsidRPr="00FB1F17" w:rsidRDefault="0027166F" w:rsidP="00BA66B8">
            <w:pPr>
              <w:rPr>
                <w:rFonts w:ascii="Times New Roman" w:hAnsi="Times New Roman" w:cs="Times New Roman"/>
                <w:b/>
              </w:rPr>
            </w:pPr>
            <w:r w:rsidRPr="00FB1F17">
              <w:rPr>
                <w:rFonts w:ascii="Times New Roman" w:hAnsi="Times New Roman" w:cs="Times New Roman"/>
                <w:b/>
              </w:rPr>
              <w:t xml:space="preserve">n=61 </w:t>
            </w:r>
            <w:r w:rsidR="008913C7" w:rsidRPr="00FB1F17">
              <w:rPr>
                <w:rFonts w:ascii="Times New Roman" w:hAnsi="Times New Roman" w:cs="Times New Roman"/>
                <w:b/>
              </w:rPr>
              <w:t>non-responders on</w:t>
            </w:r>
          </w:p>
          <w:p w14:paraId="544F050F" w14:textId="71F6D321" w:rsidR="008913C7" w:rsidRPr="00FB1F17" w:rsidRDefault="008913C7" w:rsidP="008913C7">
            <w:pPr>
              <w:rPr>
                <w:rFonts w:ascii="Times New Roman" w:hAnsi="Times New Roman" w:cs="Times New Roman"/>
              </w:rPr>
            </w:pPr>
            <w:r w:rsidRPr="00FB1F17">
              <w:rPr>
                <w:rFonts w:ascii="Times New Roman" w:hAnsi="Times New Roman" w:cs="Times New Roman"/>
              </w:rPr>
              <w:t>14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Aug- </w:t>
            </w:r>
            <w:r w:rsidRPr="00FB1F17">
              <w:rPr>
                <w:rFonts w:ascii="Times New Roman" w:hAnsi="Times New Roman" w:cs="Times New Roman"/>
              </w:rPr>
              <w:br/>
              <w:t>4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Sep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FDC8CB" w14:textId="77777777" w:rsidR="008913C7" w:rsidRPr="00FB1F17" w:rsidRDefault="0027166F" w:rsidP="00BA66B8">
            <w:pPr>
              <w:rPr>
                <w:rFonts w:ascii="Times New Roman" w:hAnsi="Times New Roman" w:cs="Times New Roman"/>
                <w:b/>
              </w:rPr>
            </w:pPr>
            <w:r w:rsidRPr="00FB1F17">
              <w:rPr>
                <w:rFonts w:ascii="Times New Roman" w:hAnsi="Times New Roman" w:cs="Times New Roman"/>
                <w:b/>
              </w:rPr>
              <w:t xml:space="preserve">n=312 </w:t>
            </w:r>
            <w:r w:rsidR="008913C7" w:rsidRPr="00FB1F17">
              <w:rPr>
                <w:rFonts w:ascii="Times New Roman" w:hAnsi="Times New Roman" w:cs="Times New Roman"/>
                <w:b/>
              </w:rPr>
              <w:t xml:space="preserve">non-responders on </w:t>
            </w:r>
          </w:p>
          <w:p w14:paraId="7681F274" w14:textId="27326FF5" w:rsidR="008913C7" w:rsidRPr="00FB1F17" w:rsidRDefault="008913C7" w:rsidP="00BA66B8">
            <w:pPr>
              <w:rPr>
                <w:rFonts w:ascii="Times New Roman" w:hAnsi="Times New Roman" w:cs="Times New Roman"/>
              </w:rPr>
            </w:pPr>
            <w:r w:rsidRPr="00FB1F17">
              <w:rPr>
                <w:rFonts w:ascii="Times New Roman" w:hAnsi="Times New Roman" w:cs="Times New Roman"/>
              </w:rPr>
              <w:t>27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June-</w:t>
            </w:r>
            <w:r w:rsidRPr="00FB1F17">
              <w:rPr>
                <w:rFonts w:ascii="Times New Roman" w:hAnsi="Times New Roman" w:cs="Times New Roman"/>
              </w:rPr>
              <w:br/>
              <w:t>11</w:t>
            </w:r>
            <w:r w:rsidRPr="00FB1F1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</w:rPr>
              <w:t xml:space="preserve"> July</w:t>
            </w:r>
          </w:p>
        </w:tc>
      </w:tr>
      <w:tr w:rsidR="0027166F" w:rsidRPr="0057239C" w14:paraId="53D3793F" w14:textId="77777777" w:rsidTr="008913C7">
        <w:trPr>
          <w:trHeight w:val="233"/>
        </w:trPr>
        <w:tc>
          <w:tcPr>
            <w:tcW w:w="3785" w:type="dxa"/>
            <w:tcBorders>
              <w:top w:val="single" w:sz="4" w:space="0" w:color="auto"/>
            </w:tcBorders>
          </w:tcPr>
          <w:p w14:paraId="00B70546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Mean age, years (SD)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08520E7F" w14:textId="77777777" w:rsidR="0027166F" w:rsidRPr="0057239C" w:rsidRDefault="0027166F" w:rsidP="00BA66B8">
            <w:pPr>
              <w:rPr>
                <w:rFonts w:ascii="Times New Roman" w:hAnsi="Times New Roman" w:cs="Times New Roman"/>
              </w:rPr>
            </w:pPr>
            <w:r w:rsidRPr="0057239C">
              <w:rPr>
                <w:rFonts w:ascii="Times New Roman" w:eastAsia="Times New Roman" w:hAnsi="Times New Roman" w:cs="Times New Roman"/>
                <w:color w:val="000000"/>
              </w:rPr>
              <w:t>44.23 (14.31)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14:paraId="4F02DD3A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42.37 (15.03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3BEDDD2A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37.63 (13.77)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2F4A6362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38.94 (15.74)</w:t>
            </w:r>
          </w:p>
        </w:tc>
      </w:tr>
      <w:tr w:rsidR="0027166F" w:rsidRPr="0057239C" w14:paraId="44560E8C" w14:textId="77777777" w:rsidTr="008913C7">
        <w:trPr>
          <w:trHeight w:val="233"/>
        </w:trPr>
        <w:tc>
          <w:tcPr>
            <w:tcW w:w="3785" w:type="dxa"/>
          </w:tcPr>
          <w:p w14:paraId="72DF4D23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2170" w:type="dxa"/>
          </w:tcPr>
          <w:p w14:paraId="7B9F1D17" w14:textId="77777777" w:rsidR="0027166F" w:rsidRPr="0057239C" w:rsidRDefault="0027166F" w:rsidP="00BA66B8">
            <w:pPr>
              <w:rPr>
                <w:rFonts w:ascii="Times New Roman" w:hAnsi="Times New Roman" w:cs="Times New Roman"/>
              </w:rPr>
            </w:pPr>
            <w:r w:rsidRPr="0057239C">
              <w:rPr>
                <w:rFonts w:ascii="Times New Roman" w:eastAsia="Times New Roman" w:hAnsi="Times New Roman" w:cs="Times New Roman"/>
                <w:color w:val="000000"/>
              </w:rPr>
              <w:t>281 (48)</w:t>
            </w:r>
          </w:p>
        </w:tc>
        <w:tc>
          <w:tcPr>
            <w:tcW w:w="2170" w:type="dxa"/>
          </w:tcPr>
          <w:p w14:paraId="222BF26B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356 (39)</w:t>
            </w:r>
          </w:p>
        </w:tc>
        <w:tc>
          <w:tcPr>
            <w:tcW w:w="1928" w:type="dxa"/>
          </w:tcPr>
          <w:p w14:paraId="0AFFBE7A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23 (38)</w:t>
            </w:r>
          </w:p>
        </w:tc>
        <w:tc>
          <w:tcPr>
            <w:tcW w:w="1928" w:type="dxa"/>
          </w:tcPr>
          <w:p w14:paraId="103B0C5D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128 (41)</w:t>
            </w:r>
          </w:p>
        </w:tc>
      </w:tr>
      <w:tr w:rsidR="0027166F" w:rsidRPr="0057239C" w14:paraId="30927D3E" w14:textId="77777777" w:rsidTr="008913C7">
        <w:trPr>
          <w:trHeight w:val="220"/>
        </w:trPr>
        <w:tc>
          <w:tcPr>
            <w:tcW w:w="3785" w:type="dxa"/>
          </w:tcPr>
          <w:p w14:paraId="3478E4A1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Ethnicity, n (%)</w:t>
            </w:r>
          </w:p>
          <w:p w14:paraId="1CE7D12D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Chinese</w:t>
            </w:r>
          </w:p>
          <w:p w14:paraId="04507947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Malay</w:t>
            </w:r>
          </w:p>
          <w:p w14:paraId="1E4948AD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Indian</w:t>
            </w:r>
          </w:p>
          <w:p w14:paraId="7C75CAF1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2170" w:type="dxa"/>
          </w:tcPr>
          <w:p w14:paraId="4DF7854C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2BC1974B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536 (91)</w:t>
            </w:r>
          </w:p>
          <w:p w14:paraId="3CD5D430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18 (3)</w:t>
            </w:r>
          </w:p>
          <w:p w14:paraId="723A1B43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28 (5)</w:t>
            </w:r>
          </w:p>
          <w:p w14:paraId="3A34D3C6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  <w:r w:rsidRPr="009B3D08">
              <w:rPr>
                <w:rFonts w:ascii="Times New Roman" w:hAnsi="Times New Roman" w:cs="Times New Roman"/>
              </w:rPr>
              <w:t>7 (1)</w:t>
            </w:r>
          </w:p>
        </w:tc>
        <w:tc>
          <w:tcPr>
            <w:tcW w:w="2170" w:type="dxa"/>
          </w:tcPr>
          <w:p w14:paraId="17AD2547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687BE02B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807 (88)</w:t>
            </w:r>
          </w:p>
          <w:p w14:paraId="7353C77B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38 (4)</w:t>
            </w:r>
          </w:p>
          <w:p w14:paraId="7018AF2B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50 (6)</w:t>
            </w:r>
          </w:p>
          <w:p w14:paraId="7E04FDA0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21 (2)</w:t>
            </w:r>
          </w:p>
        </w:tc>
        <w:tc>
          <w:tcPr>
            <w:tcW w:w="1928" w:type="dxa"/>
          </w:tcPr>
          <w:p w14:paraId="2082F0D1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5A5D47F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69)</w:t>
            </w:r>
          </w:p>
          <w:p w14:paraId="479F620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18)</w:t>
            </w:r>
          </w:p>
          <w:p w14:paraId="48801AA1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0)</w:t>
            </w:r>
          </w:p>
          <w:p w14:paraId="758A70E5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)</w:t>
            </w:r>
          </w:p>
        </w:tc>
        <w:tc>
          <w:tcPr>
            <w:tcW w:w="1928" w:type="dxa"/>
          </w:tcPr>
          <w:p w14:paraId="5B19FC4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0EF0DA3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 (83)</w:t>
            </w:r>
          </w:p>
          <w:p w14:paraId="48F0F57B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6)</w:t>
            </w:r>
          </w:p>
          <w:p w14:paraId="5F0646A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7)</w:t>
            </w:r>
          </w:p>
          <w:p w14:paraId="0ED23045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4)</w:t>
            </w:r>
          </w:p>
        </w:tc>
      </w:tr>
      <w:tr w:rsidR="0027166F" w:rsidRPr="009B3D08" w14:paraId="4A8F4E2C" w14:textId="77777777" w:rsidTr="008913C7">
        <w:trPr>
          <w:trHeight w:val="220"/>
        </w:trPr>
        <w:tc>
          <w:tcPr>
            <w:tcW w:w="3785" w:type="dxa"/>
          </w:tcPr>
          <w:p w14:paraId="7EDB7382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Education, n (%)</w:t>
            </w:r>
          </w:p>
          <w:p w14:paraId="43EB4713" w14:textId="03A5E78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 xml:space="preserve">  Primary o</w:t>
            </w:r>
            <w:r w:rsidR="004C1B9C">
              <w:rPr>
                <w:rFonts w:ascii="Times New Roman" w:hAnsi="Times New Roman" w:cs="Times New Roman"/>
              </w:rPr>
              <w:t>r</w:t>
            </w:r>
            <w:r w:rsidRPr="009B3D08">
              <w:rPr>
                <w:rFonts w:ascii="Times New Roman" w:hAnsi="Times New Roman" w:cs="Times New Roman"/>
              </w:rPr>
              <w:t xml:space="preserve"> below</w:t>
            </w:r>
          </w:p>
          <w:p w14:paraId="34127FB1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 xml:space="preserve">  O-level/N</w:t>
            </w:r>
            <w:r>
              <w:rPr>
                <w:rFonts w:ascii="Times New Roman" w:hAnsi="Times New Roman" w:cs="Times New Roman"/>
              </w:rPr>
              <w:t>-</w:t>
            </w:r>
            <w:r w:rsidRPr="009B3D08">
              <w:rPr>
                <w:rFonts w:ascii="Times New Roman" w:hAnsi="Times New Roman" w:cs="Times New Roman"/>
              </w:rPr>
              <w:t>level</w:t>
            </w:r>
          </w:p>
          <w:p w14:paraId="44B97055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 xml:space="preserve">  Diploma/A-level</w:t>
            </w:r>
          </w:p>
          <w:p w14:paraId="19174E37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 xml:space="preserve">  Higher degree</w:t>
            </w:r>
          </w:p>
        </w:tc>
        <w:tc>
          <w:tcPr>
            <w:tcW w:w="2170" w:type="dxa"/>
          </w:tcPr>
          <w:p w14:paraId="2E204596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271A4869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7 (1)</w:t>
            </w:r>
          </w:p>
          <w:p w14:paraId="3658B179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68 (12)</w:t>
            </w:r>
          </w:p>
          <w:p w14:paraId="039D33D2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154 (26)</w:t>
            </w:r>
          </w:p>
          <w:p w14:paraId="40D9AFFE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360 (61)</w:t>
            </w:r>
          </w:p>
        </w:tc>
        <w:tc>
          <w:tcPr>
            <w:tcW w:w="2170" w:type="dxa"/>
          </w:tcPr>
          <w:p w14:paraId="7A417FA8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3DCB4EC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1)</w:t>
            </w:r>
          </w:p>
          <w:p w14:paraId="3B9B41ED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 (13)</w:t>
            </w:r>
          </w:p>
          <w:p w14:paraId="4E3CFC0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 (31)</w:t>
            </w:r>
          </w:p>
          <w:p w14:paraId="149EB8EC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8 (55)</w:t>
            </w:r>
          </w:p>
        </w:tc>
        <w:tc>
          <w:tcPr>
            <w:tcW w:w="1928" w:type="dxa"/>
          </w:tcPr>
          <w:p w14:paraId="2828F7A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46B2555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)</w:t>
            </w:r>
          </w:p>
          <w:p w14:paraId="42805B2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8)</w:t>
            </w:r>
          </w:p>
          <w:p w14:paraId="513670CA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46)</w:t>
            </w:r>
          </w:p>
          <w:p w14:paraId="3091CC00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43)</w:t>
            </w:r>
          </w:p>
        </w:tc>
        <w:tc>
          <w:tcPr>
            <w:tcW w:w="1928" w:type="dxa"/>
          </w:tcPr>
          <w:p w14:paraId="644BF4F0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51008C5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)</w:t>
            </w:r>
          </w:p>
          <w:p w14:paraId="1D1456F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 (16)</w:t>
            </w:r>
          </w:p>
          <w:p w14:paraId="305A3E5E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37)</w:t>
            </w:r>
          </w:p>
          <w:p w14:paraId="11176BCD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46)</w:t>
            </w:r>
          </w:p>
        </w:tc>
      </w:tr>
      <w:tr w:rsidR="0027166F" w:rsidRPr="0057239C" w14:paraId="75ADB19B" w14:textId="77777777" w:rsidTr="008913C7">
        <w:trPr>
          <w:trHeight w:val="220"/>
        </w:trPr>
        <w:tc>
          <w:tcPr>
            <w:tcW w:w="3785" w:type="dxa"/>
          </w:tcPr>
          <w:p w14:paraId="76B6B863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Household income S$, n (%)</w:t>
            </w:r>
          </w:p>
          <w:p w14:paraId="5ACC95F7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&lt;1,000</w:t>
            </w:r>
          </w:p>
          <w:p w14:paraId="75A20310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1,000-4,999</w:t>
            </w:r>
          </w:p>
          <w:p w14:paraId="635C70F3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5,000-8,999</w:t>
            </w:r>
          </w:p>
          <w:p w14:paraId="6C660918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9,000-19,999</w:t>
            </w:r>
          </w:p>
          <w:p w14:paraId="2177D05C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≥20,000</w:t>
            </w:r>
          </w:p>
        </w:tc>
        <w:tc>
          <w:tcPr>
            <w:tcW w:w="2170" w:type="dxa"/>
          </w:tcPr>
          <w:p w14:paraId="0C812FF8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5319E8B4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43 (7)</w:t>
            </w:r>
          </w:p>
          <w:p w14:paraId="2401104B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141 (24)</w:t>
            </w:r>
          </w:p>
          <w:p w14:paraId="57DACAFC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165 (28)</w:t>
            </w:r>
          </w:p>
          <w:p w14:paraId="7FAA1928" w14:textId="77777777" w:rsidR="0027166F" w:rsidRPr="009B3D08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196 (33)</w:t>
            </w:r>
          </w:p>
          <w:p w14:paraId="3B941E26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  <w:r w:rsidRPr="009B3D08">
              <w:rPr>
                <w:rFonts w:ascii="Times New Roman" w:hAnsi="Times New Roman" w:cs="Times New Roman"/>
              </w:rPr>
              <w:t>44 (8)</w:t>
            </w:r>
          </w:p>
        </w:tc>
        <w:tc>
          <w:tcPr>
            <w:tcW w:w="2170" w:type="dxa"/>
          </w:tcPr>
          <w:p w14:paraId="3C557325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352F1607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6)</w:t>
            </w:r>
          </w:p>
          <w:p w14:paraId="6A6CDE3C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25)</w:t>
            </w:r>
          </w:p>
          <w:p w14:paraId="6D969FE0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8)</w:t>
            </w:r>
          </w:p>
          <w:p w14:paraId="46804CC9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34)</w:t>
            </w:r>
          </w:p>
          <w:p w14:paraId="430E90F6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7)</w:t>
            </w:r>
          </w:p>
        </w:tc>
        <w:tc>
          <w:tcPr>
            <w:tcW w:w="1928" w:type="dxa"/>
          </w:tcPr>
          <w:p w14:paraId="20DC1452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3604574B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  <w:p w14:paraId="5F95B95A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29)</w:t>
            </w:r>
          </w:p>
          <w:p w14:paraId="0DF49B1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25)</w:t>
            </w:r>
          </w:p>
          <w:p w14:paraId="7BEFBD8A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39)</w:t>
            </w:r>
          </w:p>
          <w:p w14:paraId="374749B3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7)</w:t>
            </w:r>
          </w:p>
        </w:tc>
        <w:tc>
          <w:tcPr>
            <w:tcW w:w="1928" w:type="dxa"/>
          </w:tcPr>
          <w:p w14:paraId="44E32787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5970352B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)</w:t>
            </w:r>
          </w:p>
          <w:p w14:paraId="40B4854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7)</w:t>
            </w:r>
          </w:p>
          <w:p w14:paraId="686968F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 (29)</w:t>
            </w:r>
          </w:p>
          <w:p w14:paraId="2EEC3E05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34)</w:t>
            </w:r>
          </w:p>
          <w:p w14:paraId="38141671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5)</w:t>
            </w:r>
          </w:p>
        </w:tc>
      </w:tr>
      <w:tr w:rsidR="0027166F" w:rsidRPr="0057239C" w14:paraId="65047BDA" w14:textId="77777777" w:rsidTr="008913C7">
        <w:trPr>
          <w:trHeight w:val="220"/>
        </w:trPr>
        <w:tc>
          <w:tcPr>
            <w:tcW w:w="3785" w:type="dxa"/>
          </w:tcPr>
          <w:p w14:paraId="23838F3B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Employment status, n (%)</w:t>
            </w:r>
          </w:p>
          <w:p w14:paraId="091A9118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Employed</w:t>
            </w:r>
          </w:p>
          <w:p w14:paraId="5B3D0435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Schooling</w:t>
            </w:r>
          </w:p>
          <w:p w14:paraId="4ED751D3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Self-employed</w:t>
            </w:r>
          </w:p>
          <w:p w14:paraId="356AED0F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 xml:space="preserve">  Not employed nor schooling</w:t>
            </w:r>
          </w:p>
        </w:tc>
        <w:tc>
          <w:tcPr>
            <w:tcW w:w="2170" w:type="dxa"/>
          </w:tcPr>
          <w:p w14:paraId="62153762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</w:p>
          <w:p w14:paraId="62FA89C2" w14:textId="77777777" w:rsidR="0027166F" w:rsidRPr="00405B62" w:rsidRDefault="0027166F" w:rsidP="00BA66B8">
            <w:pPr>
              <w:rPr>
                <w:rFonts w:ascii="Times New Roman" w:hAnsi="Times New Roman" w:cs="Times New Roman"/>
              </w:rPr>
            </w:pPr>
            <w:r w:rsidRPr="00405B62">
              <w:rPr>
                <w:rFonts w:ascii="Times New Roman" w:hAnsi="Times New Roman" w:cs="Times New Roman"/>
              </w:rPr>
              <w:t>354 (60)</w:t>
            </w:r>
          </w:p>
          <w:p w14:paraId="4083CB8A" w14:textId="77777777" w:rsidR="0027166F" w:rsidRPr="00405B62" w:rsidRDefault="0027166F" w:rsidP="00BA66B8">
            <w:pPr>
              <w:rPr>
                <w:rFonts w:ascii="Times New Roman" w:hAnsi="Times New Roman" w:cs="Times New Roman"/>
              </w:rPr>
            </w:pPr>
            <w:r w:rsidRPr="00405B62">
              <w:rPr>
                <w:rFonts w:ascii="Times New Roman" w:hAnsi="Times New Roman" w:cs="Times New Roman"/>
              </w:rPr>
              <w:t>43 (7)</w:t>
            </w:r>
          </w:p>
          <w:p w14:paraId="1B2454D6" w14:textId="77777777" w:rsidR="0027166F" w:rsidRPr="00405B62" w:rsidRDefault="0027166F" w:rsidP="00BA66B8">
            <w:pPr>
              <w:rPr>
                <w:rFonts w:ascii="Times New Roman" w:hAnsi="Times New Roman" w:cs="Times New Roman"/>
              </w:rPr>
            </w:pPr>
            <w:r w:rsidRPr="00405B62">
              <w:rPr>
                <w:rFonts w:ascii="Times New Roman" w:hAnsi="Times New Roman" w:cs="Times New Roman"/>
              </w:rPr>
              <w:t>66 (11)</w:t>
            </w:r>
          </w:p>
          <w:p w14:paraId="5BD75834" w14:textId="77777777" w:rsidR="0027166F" w:rsidRPr="0057239C" w:rsidRDefault="0027166F" w:rsidP="00BA66B8">
            <w:pPr>
              <w:rPr>
                <w:rFonts w:ascii="Times New Roman" w:hAnsi="Times New Roman" w:cs="Times New Roman"/>
                <w:highlight w:val="yellow"/>
              </w:rPr>
            </w:pPr>
            <w:r w:rsidRPr="00405B62">
              <w:rPr>
                <w:rFonts w:ascii="Times New Roman" w:hAnsi="Times New Roman" w:cs="Times New Roman"/>
              </w:rPr>
              <w:t>126 (22)</w:t>
            </w:r>
          </w:p>
        </w:tc>
        <w:tc>
          <w:tcPr>
            <w:tcW w:w="2170" w:type="dxa"/>
          </w:tcPr>
          <w:p w14:paraId="6F5FA126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42B61BFA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1 (57)</w:t>
            </w:r>
          </w:p>
          <w:p w14:paraId="5F5C1252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2)</w:t>
            </w:r>
          </w:p>
          <w:p w14:paraId="6A37BF16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 (12)</w:t>
            </w:r>
          </w:p>
          <w:p w14:paraId="77AA8D06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 (19)</w:t>
            </w:r>
          </w:p>
        </w:tc>
        <w:tc>
          <w:tcPr>
            <w:tcW w:w="1928" w:type="dxa"/>
          </w:tcPr>
          <w:p w14:paraId="64F11DCE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11116724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 (58)</w:t>
            </w:r>
          </w:p>
          <w:p w14:paraId="63AE9ADB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5)</w:t>
            </w:r>
          </w:p>
          <w:p w14:paraId="3C77A80A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16)</w:t>
            </w:r>
          </w:p>
          <w:p w14:paraId="5576515C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)</w:t>
            </w:r>
          </w:p>
        </w:tc>
        <w:tc>
          <w:tcPr>
            <w:tcW w:w="1928" w:type="dxa"/>
          </w:tcPr>
          <w:p w14:paraId="371C2C6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</w:p>
          <w:p w14:paraId="4EE17B62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52)</w:t>
            </w:r>
          </w:p>
          <w:p w14:paraId="3B474F5F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(21)</w:t>
            </w:r>
          </w:p>
          <w:p w14:paraId="39BCB126" w14:textId="77777777" w:rsidR="0027166F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 (13)</w:t>
            </w:r>
          </w:p>
          <w:p w14:paraId="16E4DD24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4)</w:t>
            </w:r>
          </w:p>
        </w:tc>
      </w:tr>
      <w:tr w:rsidR="0027166F" w:rsidRPr="00292671" w14:paraId="30BD6554" w14:textId="77777777" w:rsidTr="008913C7">
        <w:trPr>
          <w:trHeight w:val="220"/>
        </w:trPr>
        <w:tc>
          <w:tcPr>
            <w:tcW w:w="3785" w:type="dxa"/>
          </w:tcPr>
          <w:p w14:paraId="781048DC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Living alone, n (%)</w:t>
            </w:r>
          </w:p>
        </w:tc>
        <w:tc>
          <w:tcPr>
            <w:tcW w:w="2170" w:type="dxa"/>
          </w:tcPr>
          <w:p w14:paraId="23C82AFE" w14:textId="77777777" w:rsidR="0027166F" w:rsidRPr="00292671" w:rsidRDefault="0027166F" w:rsidP="00BA66B8">
            <w:pPr>
              <w:rPr>
                <w:rFonts w:ascii="Times New Roman" w:hAnsi="Times New Roman" w:cs="Times New Roman"/>
              </w:rPr>
            </w:pPr>
            <w:r w:rsidRPr="009B3D08">
              <w:rPr>
                <w:rFonts w:ascii="Times New Roman" w:hAnsi="Times New Roman" w:cs="Times New Roman"/>
              </w:rPr>
              <w:t>40 (7)</w:t>
            </w:r>
          </w:p>
        </w:tc>
        <w:tc>
          <w:tcPr>
            <w:tcW w:w="2170" w:type="dxa"/>
          </w:tcPr>
          <w:p w14:paraId="51260A8B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49 (5)</w:t>
            </w:r>
          </w:p>
        </w:tc>
        <w:tc>
          <w:tcPr>
            <w:tcW w:w="1928" w:type="dxa"/>
          </w:tcPr>
          <w:p w14:paraId="3B6F6025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28" w:type="dxa"/>
          </w:tcPr>
          <w:p w14:paraId="3AC849A0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9 (3)</w:t>
            </w:r>
          </w:p>
        </w:tc>
      </w:tr>
      <w:tr w:rsidR="0027166F" w:rsidRPr="00292671" w14:paraId="2DE4E242" w14:textId="77777777" w:rsidTr="008913C7">
        <w:trPr>
          <w:trHeight w:val="220"/>
        </w:trPr>
        <w:tc>
          <w:tcPr>
            <w:tcW w:w="3785" w:type="dxa"/>
            <w:tcBorders>
              <w:bottom w:val="single" w:sz="4" w:space="0" w:color="auto"/>
            </w:tcBorders>
          </w:tcPr>
          <w:p w14:paraId="6CE51810" w14:textId="77777777" w:rsidR="0027166F" w:rsidRPr="007D1387" w:rsidRDefault="0027166F" w:rsidP="00BA66B8">
            <w:pPr>
              <w:rPr>
                <w:rFonts w:ascii="Times New Roman" w:hAnsi="Times New Roman" w:cs="Times New Roman"/>
              </w:rPr>
            </w:pPr>
            <w:r w:rsidRPr="007D1387">
              <w:rPr>
                <w:rFonts w:ascii="Times New Roman" w:hAnsi="Times New Roman" w:cs="Times New Roman"/>
              </w:rPr>
              <w:t>≥1 medical condition, n (%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2BD901C5" w14:textId="77777777" w:rsidR="0027166F" w:rsidRPr="00292671" w:rsidRDefault="0027166F" w:rsidP="00BA66B8">
            <w:pPr>
              <w:rPr>
                <w:rFonts w:ascii="Times New Roman" w:hAnsi="Times New Roman" w:cs="Times New Roman"/>
              </w:rPr>
            </w:pPr>
            <w:r w:rsidRPr="00405B62">
              <w:rPr>
                <w:rFonts w:ascii="Times New Roman" w:hAnsi="Times New Roman" w:cs="Times New Roman"/>
              </w:rPr>
              <w:t>145 (25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14:paraId="3F25A208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203 (22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1C5E0FA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17 (28)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3F54A904" w14:textId="77777777" w:rsidR="0027166F" w:rsidRPr="004C0020" w:rsidRDefault="0027166F" w:rsidP="00BA66B8">
            <w:pPr>
              <w:rPr>
                <w:rFonts w:ascii="Times New Roman" w:hAnsi="Times New Roman" w:cs="Times New Roman"/>
              </w:rPr>
            </w:pPr>
            <w:r w:rsidRPr="004C0020">
              <w:rPr>
                <w:rFonts w:ascii="Times New Roman" w:hAnsi="Times New Roman" w:cs="Times New Roman"/>
              </w:rPr>
              <w:t>64 (21)</w:t>
            </w:r>
          </w:p>
        </w:tc>
      </w:tr>
    </w:tbl>
    <w:p w14:paraId="03A649F1" w14:textId="77777777" w:rsidR="00830E34" w:rsidRDefault="00830E34">
      <w:pPr>
        <w:rPr>
          <w:b/>
          <w:bCs/>
          <w:lang w:val="en-US"/>
        </w:rPr>
      </w:pPr>
    </w:p>
    <w:p w14:paraId="17CF4663" w14:textId="77777777" w:rsidR="00FB1E16" w:rsidRDefault="00FB1E16">
      <w:pPr>
        <w:rPr>
          <w:b/>
          <w:bCs/>
          <w:lang w:val="en-US"/>
        </w:rPr>
      </w:pPr>
    </w:p>
    <w:p w14:paraId="6E597CD0" w14:textId="1C955C96" w:rsidR="008B5589" w:rsidRPr="008913C7" w:rsidRDefault="008B5589" w:rsidP="008B5589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3</w:t>
      </w:r>
      <w:r w:rsidRPr="008913C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B748F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Demographic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nique dropouts at each study wave</w:t>
      </w:r>
    </w:p>
    <w:tbl>
      <w:tblPr>
        <w:tblStyle w:val="TableGrid"/>
        <w:tblpPr w:leftFromText="180" w:rightFromText="180" w:vertAnchor="page" w:horzAnchor="margin" w:tblpY="1901"/>
        <w:tblW w:w="113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8"/>
        <w:gridCol w:w="1417"/>
        <w:gridCol w:w="1446"/>
        <w:gridCol w:w="1424"/>
        <w:gridCol w:w="1427"/>
        <w:gridCol w:w="1339"/>
        <w:gridCol w:w="1469"/>
      </w:tblGrid>
      <w:tr w:rsidR="00FB1F17" w:rsidRPr="00830E34" w14:paraId="19878CDD" w14:textId="75128841" w:rsidTr="00755C25">
        <w:trPr>
          <w:trHeight w:val="652"/>
        </w:trPr>
        <w:tc>
          <w:tcPr>
            <w:tcW w:w="28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4FD409" w14:textId="77777777" w:rsidR="00FB1F17" w:rsidRPr="00830E34" w:rsidRDefault="00FB1F17" w:rsidP="00FB1F17">
            <w:pPr>
              <w:rPr>
                <w:rFonts w:ascii="Times New Roman" w:hAnsi="Times New Roman" w:cs="Times New Roman"/>
                <w:b/>
              </w:rPr>
            </w:pPr>
            <w:r w:rsidRPr="00830E34">
              <w:rPr>
                <w:rFonts w:ascii="Times New Roman" w:hAnsi="Times New Roman" w:cs="Times New Roman"/>
                <w:b/>
              </w:rPr>
              <w:t>Characteristic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1B76184" w14:textId="31C1D2A1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30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Apr-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14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Ma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020</w:t>
            </w:r>
          </w:p>
          <w:p w14:paraId="58169B3F" w14:textId="7028E043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bottom"/>
          </w:tcPr>
          <w:p w14:paraId="36EDBC4A" w14:textId="2CA37106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29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May-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11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020</w:t>
            </w:r>
          </w:p>
          <w:p w14:paraId="67CE2D52" w14:textId="318D0D79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0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vAlign w:val="bottom"/>
          </w:tcPr>
          <w:p w14:paraId="16879D73" w14:textId="343ECE08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11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n-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2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l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755C25">
              <w:rPr>
                <w:rFonts w:ascii="Times New Roman" w:hAnsi="Times New Roman" w:cs="Times New Roman"/>
                <w:b/>
                <w:bCs/>
              </w:rPr>
              <w:br/>
            </w:r>
            <w:r>
              <w:rPr>
                <w:rFonts w:ascii="Times New Roman" w:hAnsi="Times New Roman" w:cs="Times New Roman"/>
                <w:b/>
                <w:bCs/>
              </w:rPr>
              <w:t>2020</w:t>
            </w:r>
          </w:p>
          <w:p w14:paraId="1E297F66" w14:textId="5999ACFC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4AB0B72C" w14:textId="0FBB2B57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22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l- 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18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Au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020</w:t>
            </w:r>
          </w:p>
          <w:p w14:paraId="764EB1B3" w14:textId="07193C7C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</w:t>
            </w:r>
            <w:r w:rsidR="000B4E0A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vAlign w:val="bottom"/>
          </w:tcPr>
          <w:p w14:paraId="2DEAB7DC" w14:textId="77777777" w:rsid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14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Aug- 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4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Sep</w:t>
            </w:r>
          </w:p>
          <w:p w14:paraId="1A01701B" w14:textId="0379F27B" w:rsidR="00755C25" w:rsidRPr="00FB1F17" w:rsidRDefault="00755C25" w:rsidP="00FB1F1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020</w:t>
            </w:r>
          </w:p>
          <w:p w14:paraId="1EAB5754" w14:textId="17F8C763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</w:t>
            </w:r>
            <w:r w:rsidR="007C5CAC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bottom"/>
          </w:tcPr>
          <w:p w14:paraId="7512003F" w14:textId="3D47F4B7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27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ne-</w:t>
            </w:r>
            <w:r w:rsidRPr="00FB1F17">
              <w:rPr>
                <w:rFonts w:ascii="Times New Roman" w:hAnsi="Times New Roman" w:cs="Times New Roman"/>
                <w:b/>
                <w:bCs/>
              </w:rPr>
              <w:br/>
              <w:t>11</w:t>
            </w:r>
            <w:r w:rsidRPr="00FB1F17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FB1F17">
              <w:rPr>
                <w:rFonts w:ascii="Times New Roman" w:hAnsi="Times New Roman" w:cs="Times New Roman"/>
                <w:b/>
                <w:bCs/>
              </w:rPr>
              <w:t xml:space="preserve"> July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2022</w:t>
            </w:r>
          </w:p>
          <w:p w14:paraId="63021E3F" w14:textId="2A42BFD6" w:rsidR="00FB1F17" w:rsidRPr="00FB1F17" w:rsidRDefault="00FB1F17" w:rsidP="00FB1F17">
            <w:pPr>
              <w:rPr>
                <w:rFonts w:ascii="Times New Roman" w:hAnsi="Times New Roman" w:cs="Times New Roman"/>
                <w:b/>
                <w:bCs/>
              </w:rPr>
            </w:pPr>
            <w:r w:rsidRPr="00FB1F17">
              <w:rPr>
                <w:rFonts w:ascii="Times New Roman" w:hAnsi="Times New Roman" w:cs="Times New Roman"/>
                <w:b/>
                <w:bCs/>
              </w:rPr>
              <w:t>n=</w:t>
            </w:r>
            <w:r w:rsidR="007C5CAC">
              <w:rPr>
                <w:rFonts w:ascii="Times New Roman" w:hAnsi="Times New Roman" w:cs="Times New Roman"/>
                <w:b/>
                <w:bCs/>
              </w:rPr>
              <w:t>269</w:t>
            </w:r>
          </w:p>
        </w:tc>
      </w:tr>
      <w:tr w:rsidR="004C1B9C" w:rsidRPr="00830E34" w14:paraId="5B8A9AED" w14:textId="634F41CF" w:rsidTr="00A65C35">
        <w:trPr>
          <w:trHeight w:val="284"/>
        </w:trPr>
        <w:tc>
          <w:tcPr>
            <w:tcW w:w="2818" w:type="dxa"/>
            <w:tcBorders>
              <w:top w:val="single" w:sz="4" w:space="0" w:color="auto"/>
            </w:tcBorders>
          </w:tcPr>
          <w:p w14:paraId="0033AF90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Mean age, years (SD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1D08BA9" w14:textId="404E29A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A08D8DB" w14:textId="03D5386D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</w:tcPr>
          <w:p w14:paraId="3297A1B4" w14:textId="1973834F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FB1F17">
              <w:rPr>
                <w:rFonts w:ascii="Times New Roman" w:hAnsi="Times New Roman" w:cs="Times New Roman"/>
              </w:rPr>
              <w:t>27.5</w:t>
            </w:r>
            <w:r>
              <w:rPr>
                <w:rFonts w:ascii="Times New Roman" w:hAnsi="Times New Roman" w:cs="Times New Roman"/>
              </w:rPr>
              <w:t xml:space="preserve"> (6.19)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14:paraId="188AB7ED" w14:textId="23CFF7F2" w:rsidR="004C1B9C" w:rsidRPr="00830E34" w:rsidRDefault="000B4E0A" w:rsidP="004C1B9C">
            <w:pPr>
              <w:rPr>
                <w:rFonts w:ascii="Times New Roman" w:hAnsi="Times New Roman" w:cs="Times New Roman"/>
              </w:rPr>
            </w:pPr>
            <w:r w:rsidRPr="000B4E0A">
              <w:rPr>
                <w:rFonts w:ascii="Times New Roman" w:hAnsi="Times New Roman" w:cs="Times New Roman"/>
              </w:rPr>
              <w:t>35.05</w:t>
            </w:r>
            <w:r>
              <w:rPr>
                <w:rFonts w:ascii="Times New Roman" w:hAnsi="Times New Roman" w:cs="Times New Roman"/>
              </w:rPr>
              <w:t xml:space="preserve"> (11.45)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3475CDDB" w14:textId="62DACADF" w:rsidR="004C1B9C" w:rsidRPr="00830E34" w:rsidRDefault="007C5CAC" w:rsidP="004C1B9C">
            <w:pPr>
              <w:rPr>
                <w:rFonts w:ascii="Times New Roman" w:hAnsi="Times New Roman" w:cs="Times New Roman"/>
              </w:rPr>
            </w:pPr>
            <w:r w:rsidRPr="007C5CAC">
              <w:rPr>
                <w:rFonts w:ascii="Times New Roman" w:hAnsi="Times New Roman" w:cs="Times New Roman"/>
              </w:rPr>
              <w:t>38.7</w:t>
            </w:r>
            <w:r>
              <w:rPr>
                <w:rFonts w:ascii="Times New Roman" w:hAnsi="Times New Roman" w:cs="Times New Roman"/>
              </w:rPr>
              <w:t xml:space="preserve"> (17.01)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29C83C1" w14:textId="4D6F4D89" w:rsidR="004C1B9C" w:rsidRPr="00830E34" w:rsidRDefault="00A65C35" w:rsidP="004C1B9C">
            <w:pPr>
              <w:rPr>
                <w:rFonts w:ascii="Times New Roman" w:hAnsi="Times New Roman" w:cs="Times New Roman"/>
              </w:rPr>
            </w:pPr>
            <w:r w:rsidRPr="00A65C35">
              <w:rPr>
                <w:rFonts w:ascii="Times New Roman" w:hAnsi="Times New Roman" w:cs="Times New Roman"/>
              </w:rPr>
              <w:t>37.07</w:t>
            </w:r>
            <w:r>
              <w:rPr>
                <w:rFonts w:ascii="Times New Roman" w:hAnsi="Times New Roman" w:cs="Times New Roman"/>
              </w:rPr>
              <w:t xml:space="preserve"> (15.11)</w:t>
            </w:r>
          </w:p>
        </w:tc>
      </w:tr>
      <w:tr w:rsidR="004C1B9C" w:rsidRPr="00830E34" w14:paraId="503D7F81" w14:textId="79776FFB" w:rsidTr="00A65C35">
        <w:trPr>
          <w:trHeight w:val="284"/>
        </w:trPr>
        <w:tc>
          <w:tcPr>
            <w:tcW w:w="2818" w:type="dxa"/>
          </w:tcPr>
          <w:p w14:paraId="6F665867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Male, n (%)</w:t>
            </w:r>
          </w:p>
        </w:tc>
        <w:tc>
          <w:tcPr>
            <w:tcW w:w="1417" w:type="dxa"/>
          </w:tcPr>
          <w:p w14:paraId="09229213" w14:textId="1DABB5D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46" w:type="dxa"/>
          </w:tcPr>
          <w:p w14:paraId="45DD2B01" w14:textId="25E24EB8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28CFFB61" w14:textId="7F813254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427" w:type="dxa"/>
          </w:tcPr>
          <w:p w14:paraId="0E4A9C3A" w14:textId="4E90A261" w:rsidR="004C1B9C" w:rsidRPr="00830E34" w:rsidRDefault="000B4E0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A65C35">
              <w:rPr>
                <w:rFonts w:ascii="Times New Roman" w:hAnsi="Times New Roman" w:cs="Times New Roman"/>
              </w:rPr>
              <w:t xml:space="preserve"> (70)</w:t>
            </w:r>
          </w:p>
        </w:tc>
        <w:tc>
          <w:tcPr>
            <w:tcW w:w="1339" w:type="dxa"/>
          </w:tcPr>
          <w:p w14:paraId="5C20436B" w14:textId="543CE5FD" w:rsidR="004C1B9C" w:rsidRPr="00830E34" w:rsidRDefault="007C5CA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469" w:type="dxa"/>
          </w:tcPr>
          <w:p w14:paraId="760FED89" w14:textId="1ADF0586" w:rsidR="004C1B9C" w:rsidRPr="00830E34" w:rsidRDefault="0078417A" w:rsidP="004C1B9C">
            <w:pPr>
              <w:rPr>
                <w:rFonts w:ascii="Times New Roman" w:hAnsi="Times New Roman" w:cs="Times New Roman"/>
              </w:rPr>
            </w:pPr>
            <w:r w:rsidRPr="0078417A">
              <w:rPr>
                <w:rFonts w:ascii="Times New Roman" w:hAnsi="Times New Roman" w:cs="Times New Roman"/>
              </w:rPr>
              <w:t>113</w:t>
            </w:r>
            <w:r>
              <w:rPr>
                <w:rFonts w:ascii="Times New Roman" w:hAnsi="Times New Roman" w:cs="Times New Roman"/>
              </w:rPr>
              <w:t xml:space="preserve"> (42)</w:t>
            </w:r>
          </w:p>
        </w:tc>
      </w:tr>
      <w:tr w:rsidR="004C1B9C" w:rsidRPr="00830E34" w14:paraId="609F0C06" w14:textId="5C189CA0" w:rsidTr="00A65C35">
        <w:trPr>
          <w:trHeight w:val="268"/>
        </w:trPr>
        <w:tc>
          <w:tcPr>
            <w:tcW w:w="2818" w:type="dxa"/>
          </w:tcPr>
          <w:p w14:paraId="6251634F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thnicity, n (%)</w:t>
            </w:r>
          </w:p>
          <w:p w14:paraId="675BB9AB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Chinese</w:t>
            </w:r>
          </w:p>
          <w:p w14:paraId="44EECB82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Malay</w:t>
            </w:r>
          </w:p>
          <w:p w14:paraId="180213C5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Indian</w:t>
            </w:r>
          </w:p>
          <w:p w14:paraId="22BD225E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Other</w:t>
            </w:r>
          </w:p>
        </w:tc>
        <w:tc>
          <w:tcPr>
            <w:tcW w:w="1417" w:type="dxa"/>
          </w:tcPr>
          <w:p w14:paraId="6627122C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22C8DA3" w14:textId="47FB336E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</w:t>
            </w:r>
            <w:r w:rsidR="00FE07C2">
              <w:rPr>
                <w:rFonts w:ascii="Times New Roman" w:hAnsi="Times New Roman" w:cs="Times New Roman"/>
              </w:rPr>
              <w:t>10</w:t>
            </w:r>
            <w:r w:rsidR="00FE07C2">
              <w:rPr>
                <w:rFonts w:ascii="Times New Roman" w:hAnsi="Times New Roman" w:cs="Times New Roman"/>
              </w:rPr>
              <w:t>0)</w:t>
            </w:r>
          </w:p>
          <w:p w14:paraId="590ACD2E" w14:textId="44469995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734A92A6" w14:textId="0EA07193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50FC8AF3" w14:textId="652E62D5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46" w:type="dxa"/>
          </w:tcPr>
          <w:p w14:paraId="14E00351" w14:textId="75F2BE40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1A74CF68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E458B3F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5)</w:t>
            </w:r>
          </w:p>
          <w:p w14:paraId="1CFBA7C9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7D6090D3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E30BEE3" w14:textId="7CA0E170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27" w:type="dxa"/>
          </w:tcPr>
          <w:p w14:paraId="5BF781C1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77679C27" w14:textId="12C5EA70" w:rsidR="00A65C35" w:rsidRDefault="00A65C35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88)</w:t>
            </w:r>
          </w:p>
          <w:p w14:paraId="1A20B48C" w14:textId="46470F6F" w:rsidR="00A65C35" w:rsidRDefault="00A65C35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2BAEC1C2" w14:textId="7915D3F4" w:rsidR="00A65C35" w:rsidRDefault="00A65C35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2)</w:t>
            </w:r>
          </w:p>
          <w:p w14:paraId="45E8C32E" w14:textId="62BA4FB4" w:rsidR="00A65C35" w:rsidRPr="00830E34" w:rsidRDefault="00A65C35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9" w:type="dxa"/>
          </w:tcPr>
          <w:p w14:paraId="20304BAB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8CB2DC7" w14:textId="77777777" w:rsidR="00750BB3" w:rsidRDefault="00750BB3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60)</w:t>
            </w:r>
          </w:p>
          <w:p w14:paraId="512B4962" w14:textId="77777777" w:rsidR="00750BB3" w:rsidRDefault="00750BB3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)</w:t>
            </w:r>
          </w:p>
          <w:p w14:paraId="65218CFB" w14:textId="77777777" w:rsidR="00750BB3" w:rsidRDefault="00750BB3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0)</w:t>
            </w:r>
          </w:p>
          <w:p w14:paraId="63008126" w14:textId="3BF37149" w:rsidR="00750BB3" w:rsidRPr="00830E34" w:rsidRDefault="00750BB3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9" w:type="dxa"/>
          </w:tcPr>
          <w:p w14:paraId="4EB92641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441C1BB4" w14:textId="387A5211" w:rsidR="0078417A" w:rsidRDefault="0078417A" w:rsidP="004C1B9C">
            <w:pPr>
              <w:rPr>
                <w:rFonts w:ascii="Times New Roman" w:hAnsi="Times New Roman" w:cs="Times New Roman"/>
              </w:rPr>
            </w:pPr>
            <w:r w:rsidRPr="0078417A">
              <w:rPr>
                <w:rFonts w:ascii="Times New Roman" w:hAnsi="Times New Roman" w:cs="Times New Roman"/>
              </w:rPr>
              <w:t>217</w:t>
            </w:r>
            <w:r>
              <w:rPr>
                <w:rFonts w:ascii="Times New Roman" w:hAnsi="Times New Roman" w:cs="Times New Roman"/>
              </w:rPr>
              <w:t xml:space="preserve"> (81)</w:t>
            </w:r>
          </w:p>
          <w:p w14:paraId="2862E740" w14:textId="0CD53C5F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6)</w:t>
            </w:r>
          </w:p>
          <w:p w14:paraId="051792F7" w14:textId="6FD9F145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9)</w:t>
            </w:r>
          </w:p>
          <w:p w14:paraId="373D89B5" w14:textId="5972A33E" w:rsidR="0078417A" w:rsidRPr="00830E34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)</w:t>
            </w:r>
          </w:p>
        </w:tc>
      </w:tr>
      <w:tr w:rsidR="004C1B9C" w:rsidRPr="00830E34" w14:paraId="173A331E" w14:textId="4ED8A797" w:rsidTr="00A65C35">
        <w:trPr>
          <w:trHeight w:val="268"/>
        </w:trPr>
        <w:tc>
          <w:tcPr>
            <w:tcW w:w="2818" w:type="dxa"/>
          </w:tcPr>
          <w:p w14:paraId="509D26A8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ducation, n (%)</w:t>
            </w:r>
          </w:p>
          <w:p w14:paraId="37E0EB20" w14:textId="17CFA12D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Primary o</w:t>
            </w:r>
            <w:r>
              <w:rPr>
                <w:rFonts w:ascii="Times New Roman" w:hAnsi="Times New Roman" w:cs="Times New Roman"/>
              </w:rPr>
              <w:t>r</w:t>
            </w:r>
            <w:r w:rsidRPr="00830E34">
              <w:rPr>
                <w:rFonts w:ascii="Times New Roman" w:hAnsi="Times New Roman" w:cs="Times New Roman"/>
              </w:rPr>
              <w:t xml:space="preserve"> below</w:t>
            </w:r>
          </w:p>
          <w:p w14:paraId="4AA8FA46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O-level/N-level</w:t>
            </w:r>
          </w:p>
          <w:p w14:paraId="4F962C7D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Diploma/A-level</w:t>
            </w:r>
          </w:p>
          <w:p w14:paraId="4F35A82D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Higher degree</w:t>
            </w:r>
          </w:p>
        </w:tc>
        <w:tc>
          <w:tcPr>
            <w:tcW w:w="1417" w:type="dxa"/>
          </w:tcPr>
          <w:p w14:paraId="15FC5602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17063012" w14:textId="6E083141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16871AC5" w14:textId="6EA1A3C1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</w:t>
            </w:r>
            <w:r w:rsidR="00FE07C2">
              <w:rPr>
                <w:rFonts w:ascii="Times New Roman" w:hAnsi="Times New Roman" w:cs="Times New Roman"/>
              </w:rPr>
              <w:t>10</w:t>
            </w:r>
            <w:r w:rsidR="00FE07C2">
              <w:rPr>
                <w:rFonts w:ascii="Times New Roman" w:hAnsi="Times New Roman" w:cs="Times New Roman"/>
              </w:rPr>
              <w:t>0)</w:t>
            </w:r>
          </w:p>
          <w:p w14:paraId="24A22038" w14:textId="4F77A3EF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4A3E2DBE" w14:textId="532B8EF9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46" w:type="dxa"/>
          </w:tcPr>
          <w:p w14:paraId="26AAE1BD" w14:textId="7C7990E6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42F59061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61B0BB78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5414C974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3C813F55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27839DA0" w14:textId="456771B3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1427" w:type="dxa"/>
          </w:tcPr>
          <w:p w14:paraId="679C2783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2EB53D86" w14:textId="4D15566B" w:rsidR="00A65C35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B7C2C3E" w14:textId="42E2704E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0B51EB54" w14:textId="19076A89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3)</w:t>
            </w:r>
          </w:p>
          <w:p w14:paraId="455017B4" w14:textId="2884C795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47)</w:t>
            </w:r>
          </w:p>
        </w:tc>
        <w:tc>
          <w:tcPr>
            <w:tcW w:w="1339" w:type="dxa"/>
          </w:tcPr>
          <w:p w14:paraId="137476D1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5BA496CB" w14:textId="77777777" w:rsidR="00750BB3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29677B4C" w14:textId="2D2B5D12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)</w:t>
            </w:r>
          </w:p>
          <w:p w14:paraId="477B61AD" w14:textId="72172B3D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0)</w:t>
            </w:r>
          </w:p>
          <w:p w14:paraId="0CFDBE68" w14:textId="181B02A4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0)</w:t>
            </w:r>
          </w:p>
        </w:tc>
        <w:tc>
          <w:tcPr>
            <w:tcW w:w="1469" w:type="dxa"/>
          </w:tcPr>
          <w:p w14:paraId="0BE54C12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880FBD7" w14:textId="5FBC5A90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)</w:t>
            </w:r>
          </w:p>
          <w:p w14:paraId="5686D589" w14:textId="741595C1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 (9)</w:t>
            </w:r>
          </w:p>
          <w:p w14:paraId="1B6BA580" w14:textId="069F61F5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36)</w:t>
            </w:r>
          </w:p>
          <w:p w14:paraId="68A22697" w14:textId="558CDD2C" w:rsidR="0078417A" w:rsidRPr="00830E34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 (51)</w:t>
            </w:r>
          </w:p>
        </w:tc>
      </w:tr>
      <w:tr w:rsidR="004C1B9C" w:rsidRPr="00830E34" w14:paraId="260FC2AD" w14:textId="2FAF6DC9" w:rsidTr="00A65C35">
        <w:trPr>
          <w:trHeight w:val="268"/>
        </w:trPr>
        <w:tc>
          <w:tcPr>
            <w:tcW w:w="2818" w:type="dxa"/>
          </w:tcPr>
          <w:p w14:paraId="2EC7C909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Household income S$, n (%)</w:t>
            </w:r>
          </w:p>
          <w:p w14:paraId="41782E85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&lt;1,000</w:t>
            </w:r>
          </w:p>
          <w:p w14:paraId="3A9D6C66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1,000-4,999</w:t>
            </w:r>
          </w:p>
          <w:p w14:paraId="445454DA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5,000-8,999</w:t>
            </w:r>
          </w:p>
          <w:p w14:paraId="72481A31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9,000-19,999</w:t>
            </w:r>
          </w:p>
          <w:p w14:paraId="5321B253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≥20,000</w:t>
            </w:r>
          </w:p>
        </w:tc>
        <w:tc>
          <w:tcPr>
            <w:tcW w:w="1417" w:type="dxa"/>
          </w:tcPr>
          <w:p w14:paraId="1A16993D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28135533" w14:textId="591C8CAC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7F8CD037" w14:textId="3422BCC1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68DB6457" w14:textId="0393DBFE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628182CC" w14:textId="3EEBC008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</w:t>
            </w:r>
            <w:r w:rsidR="00FE07C2">
              <w:rPr>
                <w:rFonts w:ascii="Times New Roman" w:hAnsi="Times New Roman" w:cs="Times New Roman"/>
              </w:rPr>
              <w:t>10</w:t>
            </w:r>
            <w:r w:rsidR="00FE07C2">
              <w:rPr>
                <w:rFonts w:ascii="Times New Roman" w:hAnsi="Times New Roman" w:cs="Times New Roman"/>
              </w:rPr>
              <w:t>0)</w:t>
            </w:r>
          </w:p>
          <w:p w14:paraId="658ABDFD" w14:textId="753E2710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46" w:type="dxa"/>
          </w:tcPr>
          <w:p w14:paraId="74D9D3BA" w14:textId="5EB8C283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2C81C75B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9C9B40C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1A0CD680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75)</w:t>
            </w:r>
          </w:p>
          <w:p w14:paraId="798DB16E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4BDCCD5C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3E443988" w14:textId="70BF1AC2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27" w:type="dxa"/>
          </w:tcPr>
          <w:p w14:paraId="5A5AC658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11A5E9AE" w14:textId="77777777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68E36C64" w14:textId="552ADF9A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8)</w:t>
            </w:r>
          </w:p>
          <w:p w14:paraId="24D08DD2" w14:textId="624F0045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6)</w:t>
            </w:r>
          </w:p>
          <w:p w14:paraId="43471EE3" w14:textId="30C91C3B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6)</w:t>
            </w:r>
          </w:p>
          <w:p w14:paraId="36913917" w14:textId="08035EA6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9" w:type="dxa"/>
          </w:tcPr>
          <w:p w14:paraId="177B72BF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53F2C311" w14:textId="77777777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1564BAF7" w14:textId="318DF166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</w:t>
            </w:r>
            <w:r w:rsidR="008B5589">
              <w:rPr>
                <w:rFonts w:ascii="Times New Roman" w:hAnsi="Times New Roman" w:cs="Times New Roman"/>
              </w:rPr>
              <w:t>40)</w:t>
            </w:r>
          </w:p>
          <w:p w14:paraId="780C7FA0" w14:textId="67FB112A" w:rsidR="009C440E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C440E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)</w:t>
            </w:r>
          </w:p>
          <w:p w14:paraId="32200B38" w14:textId="02E06CF8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</w:t>
            </w:r>
            <w:r w:rsidR="008B5589">
              <w:rPr>
                <w:rFonts w:ascii="Times New Roman" w:hAnsi="Times New Roman" w:cs="Times New Roman"/>
              </w:rPr>
              <w:t>20)</w:t>
            </w:r>
          </w:p>
          <w:p w14:paraId="73D59013" w14:textId="34757397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</w:t>
            </w:r>
            <w:r w:rsidR="008B5589">
              <w:rPr>
                <w:rFonts w:ascii="Times New Roman" w:hAnsi="Times New Roman" w:cs="Times New Roman"/>
              </w:rPr>
              <w:t>10)</w:t>
            </w:r>
          </w:p>
        </w:tc>
        <w:tc>
          <w:tcPr>
            <w:tcW w:w="1469" w:type="dxa"/>
          </w:tcPr>
          <w:p w14:paraId="71E9ED96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7B91C8D2" w14:textId="06665C6B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)</w:t>
            </w:r>
          </w:p>
          <w:p w14:paraId="2B66B918" w14:textId="5E9333BD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0)</w:t>
            </w:r>
          </w:p>
          <w:p w14:paraId="2065EFAE" w14:textId="0E9836B2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29)</w:t>
            </w:r>
          </w:p>
          <w:p w14:paraId="6DA9774B" w14:textId="77777777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38)</w:t>
            </w:r>
          </w:p>
          <w:p w14:paraId="78138651" w14:textId="04A56060" w:rsidR="0078417A" w:rsidRPr="00830E34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)</w:t>
            </w:r>
          </w:p>
        </w:tc>
      </w:tr>
      <w:tr w:rsidR="004C1B9C" w:rsidRPr="00830E34" w14:paraId="41DFEDE8" w14:textId="2014CA83" w:rsidTr="00A65C35">
        <w:trPr>
          <w:trHeight w:val="268"/>
        </w:trPr>
        <w:tc>
          <w:tcPr>
            <w:tcW w:w="2818" w:type="dxa"/>
          </w:tcPr>
          <w:p w14:paraId="45AC22CA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Employment status, n (%)</w:t>
            </w:r>
          </w:p>
          <w:p w14:paraId="77BF8535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Employed</w:t>
            </w:r>
          </w:p>
          <w:p w14:paraId="09663CB1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Schooling</w:t>
            </w:r>
          </w:p>
          <w:p w14:paraId="3232FE49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Self-employed</w:t>
            </w:r>
          </w:p>
          <w:p w14:paraId="695201E5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 xml:space="preserve">  Not employed nor schooling</w:t>
            </w:r>
          </w:p>
        </w:tc>
        <w:tc>
          <w:tcPr>
            <w:tcW w:w="1417" w:type="dxa"/>
          </w:tcPr>
          <w:p w14:paraId="3A8DE3AA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50805306" w14:textId="3A60FBFD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4FC9F5C7" w14:textId="38EC8DD6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4ABEB273" w14:textId="2FE4E5E3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  <w:p w14:paraId="2A46B40F" w14:textId="076D3E48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</w:t>
            </w:r>
            <w:r w:rsidR="00FE07C2">
              <w:rPr>
                <w:rFonts w:ascii="Times New Roman" w:hAnsi="Times New Roman" w:cs="Times New Roman"/>
              </w:rPr>
              <w:t>10</w:t>
            </w:r>
            <w:r w:rsidR="00FE07C2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1446" w:type="dxa"/>
          </w:tcPr>
          <w:p w14:paraId="04F7022F" w14:textId="710AF846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6E728A99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3B3BEED1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05459CAC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A9836AB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  <w:p w14:paraId="2B518C6D" w14:textId="1C762334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50)</w:t>
            </w:r>
          </w:p>
        </w:tc>
        <w:tc>
          <w:tcPr>
            <w:tcW w:w="1427" w:type="dxa"/>
          </w:tcPr>
          <w:p w14:paraId="683B9502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4653983C" w14:textId="77777777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53)</w:t>
            </w:r>
          </w:p>
          <w:p w14:paraId="412A9789" w14:textId="356B5372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8)</w:t>
            </w:r>
          </w:p>
          <w:p w14:paraId="236F0C30" w14:textId="35F9C0AF" w:rsidR="009C440E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3)</w:t>
            </w:r>
          </w:p>
          <w:p w14:paraId="3FD2AB23" w14:textId="4806E60B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6)</w:t>
            </w:r>
          </w:p>
        </w:tc>
        <w:tc>
          <w:tcPr>
            <w:tcW w:w="1339" w:type="dxa"/>
          </w:tcPr>
          <w:p w14:paraId="6DA70272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7A02FAF3" w14:textId="77777777" w:rsidR="008B5589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0)</w:t>
            </w:r>
          </w:p>
          <w:p w14:paraId="4019800A" w14:textId="77777777" w:rsidR="008B5589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0)</w:t>
            </w:r>
          </w:p>
          <w:p w14:paraId="71DE3969" w14:textId="77777777" w:rsidR="008B5589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  <w:p w14:paraId="5599DE7D" w14:textId="56B50509" w:rsidR="008B5589" w:rsidRPr="00830E34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469" w:type="dxa"/>
          </w:tcPr>
          <w:p w14:paraId="544A2AC2" w14:textId="77777777" w:rsidR="004C1B9C" w:rsidRDefault="004C1B9C" w:rsidP="004C1B9C">
            <w:pPr>
              <w:rPr>
                <w:rFonts w:ascii="Times New Roman" w:hAnsi="Times New Roman" w:cs="Times New Roman"/>
              </w:rPr>
            </w:pPr>
          </w:p>
          <w:p w14:paraId="0D43C39A" w14:textId="77777777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52)</w:t>
            </w:r>
          </w:p>
          <w:p w14:paraId="4F6E5424" w14:textId="77777777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22)</w:t>
            </w:r>
          </w:p>
          <w:p w14:paraId="41A1F6E5" w14:textId="77777777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 (12)</w:t>
            </w:r>
          </w:p>
          <w:p w14:paraId="0DBC6CEA" w14:textId="77777777" w:rsidR="0078417A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4)</w:t>
            </w:r>
          </w:p>
          <w:p w14:paraId="58A9CB72" w14:textId="237B968F" w:rsidR="0078417A" w:rsidRPr="00830E34" w:rsidRDefault="0078417A" w:rsidP="004C1B9C">
            <w:pPr>
              <w:rPr>
                <w:rFonts w:ascii="Times New Roman" w:hAnsi="Times New Roman" w:cs="Times New Roman"/>
              </w:rPr>
            </w:pPr>
          </w:p>
        </w:tc>
      </w:tr>
      <w:tr w:rsidR="004C1B9C" w:rsidRPr="00830E34" w14:paraId="15584C9B" w14:textId="04EEB5AD" w:rsidTr="00A65C35">
        <w:trPr>
          <w:trHeight w:val="68"/>
        </w:trPr>
        <w:tc>
          <w:tcPr>
            <w:tcW w:w="2818" w:type="dxa"/>
          </w:tcPr>
          <w:p w14:paraId="46B6B074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Living alone, n (%)</w:t>
            </w:r>
          </w:p>
        </w:tc>
        <w:tc>
          <w:tcPr>
            <w:tcW w:w="1417" w:type="dxa"/>
          </w:tcPr>
          <w:p w14:paraId="33D42529" w14:textId="2F95CF31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46" w:type="dxa"/>
          </w:tcPr>
          <w:p w14:paraId="1F207414" w14:textId="4CE389B8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</w:tcPr>
          <w:p w14:paraId="720C7C46" w14:textId="7B3136A3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27" w:type="dxa"/>
          </w:tcPr>
          <w:p w14:paraId="6CA2682A" w14:textId="019ED165" w:rsidR="009C440E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339" w:type="dxa"/>
          </w:tcPr>
          <w:p w14:paraId="1887DF39" w14:textId="2738E4E0" w:rsidR="008B5589" w:rsidRPr="00830E34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69" w:type="dxa"/>
          </w:tcPr>
          <w:p w14:paraId="54BC587B" w14:textId="37827BD4" w:rsidR="0078417A" w:rsidRPr="00830E34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4)</w:t>
            </w:r>
          </w:p>
        </w:tc>
      </w:tr>
      <w:tr w:rsidR="004C1B9C" w:rsidRPr="00830E34" w14:paraId="511FAC06" w14:textId="589B4E15" w:rsidTr="008B5589">
        <w:trPr>
          <w:trHeight w:val="268"/>
        </w:trPr>
        <w:tc>
          <w:tcPr>
            <w:tcW w:w="2818" w:type="dxa"/>
            <w:tcBorders>
              <w:bottom w:val="single" w:sz="4" w:space="0" w:color="auto"/>
            </w:tcBorders>
          </w:tcPr>
          <w:p w14:paraId="777F85A9" w14:textId="77777777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 w:rsidRPr="00830E34">
              <w:rPr>
                <w:rFonts w:ascii="Times New Roman" w:hAnsi="Times New Roman" w:cs="Times New Roman"/>
              </w:rPr>
              <w:t>≥1 medical condition, n (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6989952" w14:textId="58F73074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FE07C2">
              <w:rPr>
                <w:rFonts w:ascii="Times New Roman" w:hAnsi="Times New Roman" w:cs="Times New Roman"/>
              </w:rPr>
              <w:t xml:space="preserve"> </w:t>
            </w:r>
            <w:r w:rsidR="00FE07C2">
              <w:rPr>
                <w:rFonts w:ascii="Times New Roman" w:hAnsi="Times New Roman" w:cs="Times New Roman"/>
              </w:rPr>
              <w:t>(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9F17FF5" w14:textId="50272E16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</w:tcPr>
          <w:p w14:paraId="36895E1E" w14:textId="2A0A06A0" w:rsidR="004C1B9C" w:rsidRPr="00830E34" w:rsidRDefault="004C1B9C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5)</w:t>
            </w:r>
          </w:p>
        </w:tc>
        <w:tc>
          <w:tcPr>
            <w:tcW w:w="1427" w:type="dxa"/>
            <w:tcBorders>
              <w:bottom w:val="single" w:sz="4" w:space="0" w:color="auto"/>
            </w:tcBorders>
          </w:tcPr>
          <w:p w14:paraId="773EAF42" w14:textId="186CECF2" w:rsidR="004C1B9C" w:rsidRPr="00830E34" w:rsidRDefault="009C440E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9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F053A95" w14:textId="6FDDB06B" w:rsidR="004C1B9C" w:rsidRPr="00830E34" w:rsidRDefault="008B5589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50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590F6EF1" w14:textId="4F5D57BB" w:rsidR="004C1B9C" w:rsidRPr="00830E34" w:rsidRDefault="0078417A" w:rsidP="004C1B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20)</w:t>
            </w:r>
          </w:p>
        </w:tc>
      </w:tr>
      <w:tr w:rsidR="008B5589" w:rsidRPr="00830E34" w14:paraId="31E1B758" w14:textId="77777777" w:rsidTr="00813860">
        <w:trPr>
          <w:trHeight w:val="268"/>
        </w:trPr>
        <w:tc>
          <w:tcPr>
            <w:tcW w:w="11340" w:type="dxa"/>
            <w:gridSpan w:val="7"/>
            <w:tcBorders>
              <w:top w:val="single" w:sz="4" w:space="0" w:color="auto"/>
              <w:bottom w:val="nil"/>
            </w:tcBorders>
          </w:tcPr>
          <w:p w14:paraId="0645768D" w14:textId="290DB060" w:rsidR="008B5589" w:rsidRPr="008B5589" w:rsidRDefault="008B5589" w:rsidP="004C1B9C">
            <w:pPr>
              <w:rPr>
                <w:rFonts w:ascii="Times New Roman" w:hAnsi="Times New Roman" w:cs="Times New Roman"/>
                <w:i/>
                <w:iCs/>
              </w:rPr>
            </w:pPr>
            <w:r w:rsidRPr="008B5589">
              <w:rPr>
                <w:rFonts w:ascii="Times New Roman" w:hAnsi="Times New Roman" w:cs="Times New Roman"/>
                <w:i/>
                <w:iCs/>
              </w:rPr>
              <w:t xml:space="preserve">Dropouts were defined as those </w:t>
            </w:r>
            <w:r>
              <w:rPr>
                <w:rFonts w:ascii="Times New Roman" w:hAnsi="Times New Roman" w:cs="Times New Roman"/>
                <w:i/>
                <w:iCs/>
              </w:rPr>
              <w:t>who</w:t>
            </w:r>
            <w:r w:rsidRPr="008B5589">
              <w:rPr>
                <w:rFonts w:ascii="Times New Roman" w:hAnsi="Times New Roman" w:cs="Times New Roman"/>
                <w:i/>
                <w:iCs/>
              </w:rPr>
              <w:t xml:space="preserve"> didn’t respond at a survey wave or any subsequent survey wave</w:t>
            </w:r>
            <w:r w:rsidR="00B748F4">
              <w:rPr>
                <w:rFonts w:ascii="Times New Roman" w:hAnsi="Times New Roman" w:cs="Times New Roman"/>
                <w:i/>
                <w:iCs/>
              </w:rPr>
              <w:t>s</w:t>
            </w:r>
            <w:r w:rsidRPr="008B5589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</w:tr>
    </w:tbl>
    <w:p w14:paraId="3088BF93" w14:textId="77777777" w:rsidR="00FB1E16" w:rsidRDefault="00FB1E16" w:rsidP="00FB1E16">
      <w:pPr>
        <w:rPr>
          <w:b/>
          <w:bCs/>
          <w:lang w:val="en-US"/>
        </w:rPr>
      </w:pPr>
    </w:p>
    <w:p w14:paraId="759EE581" w14:textId="77777777" w:rsidR="00FB1E16" w:rsidRDefault="00FB1E16" w:rsidP="00FB1E16">
      <w:pPr>
        <w:rPr>
          <w:b/>
          <w:bCs/>
          <w:lang w:val="en-US"/>
        </w:rPr>
      </w:pPr>
    </w:p>
    <w:p w14:paraId="4589F3FF" w14:textId="77777777" w:rsidR="00FB1E16" w:rsidRDefault="00FB1E16" w:rsidP="00FB1E16">
      <w:pPr>
        <w:rPr>
          <w:b/>
          <w:bCs/>
          <w:lang w:val="en-US"/>
        </w:rPr>
      </w:pPr>
    </w:p>
    <w:p w14:paraId="4E5E4507" w14:textId="77777777" w:rsidR="00FB1E16" w:rsidRDefault="00FB1E16" w:rsidP="00FB1E16">
      <w:pPr>
        <w:rPr>
          <w:b/>
          <w:bCs/>
          <w:lang w:val="en-US"/>
        </w:rPr>
      </w:pPr>
    </w:p>
    <w:p w14:paraId="1D0767D8" w14:textId="77777777" w:rsidR="00FB1E16" w:rsidRDefault="00FB1E16" w:rsidP="00FB1E16">
      <w:pPr>
        <w:rPr>
          <w:b/>
          <w:bCs/>
          <w:lang w:val="en-US"/>
        </w:rPr>
      </w:pPr>
    </w:p>
    <w:p w14:paraId="4608208D" w14:textId="77777777" w:rsidR="00FB1E16" w:rsidRDefault="00FB1E16" w:rsidP="00FB1E16">
      <w:pPr>
        <w:rPr>
          <w:b/>
          <w:bCs/>
          <w:lang w:val="en-US"/>
        </w:rPr>
      </w:pPr>
    </w:p>
    <w:p w14:paraId="5E683DF3" w14:textId="77777777" w:rsidR="00FB1E16" w:rsidRDefault="00FB1E16" w:rsidP="00FB1E16">
      <w:pPr>
        <w:rPr>
          <w:b/>
          <w:bCs/>
          <w:lang w:val="en-US"/>
        </w:rPr>
      </w:pPr>
    </w:p>
    <w:p w14:paraId="635A704B" w14:textId="77777777" w:rsidR="00FB1E16" w:rsidRDefault="00FB1E16" w:rsidP="00FB1E16">
      <w:pPr>
        <w:rPr>
          <w:b/>
          <w:bCs/>
          <w:lang w:val="en-US"/>
        </w:rPr>
      </w:pPr>
    </w:p>
    <w:p w14:paraId="603982A4" w14:textId="77777777" w:rsidR="00FB1E16" w:rsidRDefault="00FB1E16" w:rsidP="00FB1E16">
      <w:pPr>
        <w:rPr>
          <w:b/>
          <w:bCs/>
          <w:lang w:val="en-US"/>
        </w:rPr>
      </w:pPr>
    </w:p>
    <w:p w14:paraId="085A6AA6" w14:textId="77777777" w:rsidR="00FB1E16" w:rsidRDefault="00FB1E16" w:rsidP="00FB1E16">
      <w:pPr>
        <w:rPr>
          <w:b/>
          <w:bCs/>
          <w:lang w:val="en-US"/>
        </w:rPr>
      </w:pPr>
    </w:p>
    <w:p w14:paraId="6ED742DD" w14:textId="77777777" w:rsidR="00FB1E16" w:rsidRDefault="00FB1E16" w:rsidP="00FB1E16">
      <w:pPr>
        <w:rPr>
          <w:b/>
          <w:bCs/>
          <w:lang w:val="en-US"/>
        </w:rPr>
      </w:pPr>
    </w:p>
    <w:p w14:paraId="016AE3AF" w14:textId="77777777" w:rsidR="00FB1E16" w:rsidRDefault="00FB1E16" w:rsidP="00FB1E16">
      <w:pPr>
        <w:rPr>
          <w:b/>
          <w:bCs/>
          <w:lang w:val="en-US"/>
        </w:rPr>
      </w:pPr>
    </w:p>
    <w:p w14:paraId="2023D815" w14:textId="77777777" w:rsidR="00FB1E16" w:rsidRDefault="00FB1E16" w:rsidP="00FB1E16">
      <w:pPr>
        <w:rPr>
          <w:b/>
          <w:bCs/>
          <w:lang w:val="en-US"/>
        </w:rPr>
      </w:pPr>
    </w:p>
    <w:p w14:paraId="28262222" w14:textId="77777777" w:rsidR="00FB1E16" w:rsidRDefault="00FB1E16" w:rsidP="00FB1E16">
      <w:pPr>
        <w:rPr>
          <w:b/>
          <w:bCs/>
          <w:lang w:val="en-US"/>
        </w:rPr>
      </w:pPr>
    </w:p>
    <w:p w14:paraId="2287A865" w14:textId="77777777" w:rsidR="00FB1E16" w:rsidRDefault="00FB1E16" w:rsidP="00FB1E16">
      <w:pPr>
        <w:rPr>
          <w:b/>
          <w:bCs/>
          <w:lang w:val="en-US"/>
        </w:rPr>
      </w:pPr>
    </w:p>
    <w:p w14:paraId="317369D0" w14:textId="77777777" w:rsidR="00FB1E16" w:rsidRDefault="00FB1E16" w:rsidP="00FB1E16">
      <w:pPr>
        <w:rPr>
          <w:b/>
          <w:bCs/>
          <w:lang w:val="en-US"/>
        </w:rPr>
      </w:pPr>
    </w:p>
    <w:p w14:paraId="5EA1E9A1" w14:textId="77777777" w:rsidR="00FB1E16" w:rsidRDefault="00FB1E16" w:rsidP="00FB1E16">
      <w:pPr>
        <w:rPr>
          <w:b/>
          <w:bCs/>
          <w:lang w:val="en-US"/>
        </w:rPr>
      </w:pPr>
    </w:p>
    <w:p w14:paraId="21C92B31" w14:textId="77777777" w:rsidR="00FB1E16" w:rsidRDefault="00FB1E16" w:rsidP="00FB1E16">
      <w:pPr>
        <w:rPr>
          <w:b/>
          <w:bCs/>
          <w:lang w:val="en-US"/>
        </w:rPr>
      </w:pPr>
    </w:p>
    <w:p w14:paraId="3CA42B5F" w14:textId="5429B310" w:rsidR="00FB1E16" w:rsidRPr="008C41C7" w:rsidRDefault="00FB1E16" w:rsidP="00FB1E16">
      <w:pPr>
        <w:rPr>
          <w:b/>
          <w:bCs/>
          <w:lang w:val="en-US"/>
        </w:rPr>
      </w:pPr>
    </w:p>
    <w:sectPr w:rsidR="00FB1E16" w:rsidRPr="008C41C7" w:rsidSect="00830E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C7"/>
    <w:rsid w:val="000B4E0A"/>
    <w:rsid w:val="0027166F"/>
    <w:rsid w:val="00292EDA"/>
    <w:rsid w:val="004A55CC"/>
    <w:rsid w:val="004C1B9C"/>
    <w:rsid w:val="00592FF4"/>
    <w:rsid w:val="005A38A5"/>
    <w:rsid w:val="00750BB3"/>
    <w:rsid w:val="00755C25"/>
    <w:rsid w:val="00761C55"/>
    <w:rsid w:val="0078417A"/>
    <w:rsid w:val="007C5CAC"/>
    <w:rsid w:val="00830E34"/>
    <w:rsid w:val="008913C7"/>
    <w:rsid w:val="008B5589"/>
    <w:rsid w:val="008C41C7"/>
    <w:rsid w:val="00966EAC"/>
    <w:rsid w:val="009C440E"/>
    <w:rsid w:val="00A65C35"/>
    <w:rsid w:val="00AC54A3"/>
    <w:rsid w:val="00B748F4"/>
    <w:rsid w:val="00DB42D3"/>
    <w:rsid w:val="00E10A87"/>
    <w:rsid w:val="00FB1E16"/>
    <w:rsid w:val="00FB1F17"/>
    <w:rsid w:val="00FE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D21CD4"/>
  <w15:chartTrackingRefBased/>
  <w15:docId w15:val="{26348B84-392F-4517-BD83-99AC4595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0E3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8CC241-AEC5-4659-91E3-9F5DD5C32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922</Words>
  <Characters>3835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umner</dc:creator>
  <cp:keywords/>
  <dc:description/>
  <cp:lastModifiedBy>Jennifer Susan (AH)</cp:lastModifiedBy>
  <cp:revision>16</cp:revision>
  <dcterms:created xsi:type="dcterms:W3CDTF">2023-09-14T06:14:00Z</dcterms:created>
  <dcterms:modified xsi:type="dcterms:W3CDTF">2023-10-09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0cb556-0a00-46bb-8ad9-84cc348e3154</vt:lpwstr>
  </property>
</Properties>
</file>